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7C0F79A" w14:textId="492A59A5" w:rsidR="007E5D66" w:rsidRDefault="007E5D66" w:rsidP="007E5D66">
      <w:pPr>
        <w:tabs>
          <w:tab w:val="left" w:pos="3694"/>
        </w:tabs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bookmarkStart w:id="0" w:name="_Hlk43138654"/>
      <w:r w:rsidRPr="000D1246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5C4331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0D1246">
        <w:rPr>
          <w:rFonts w:ascii="Times New Roman" w:hAnsi="Times New Roman" w:cs="Times New Roman"/>
          <w:b/>
          <w:bCs/>
          <w:sz w:val="24"/>
          <w:szCs w:val="24"/>
        </w:rPr>
        <w:t xml:space="preserve"> Table. Structural equation model structural results for total effects of our hypothesized model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DE29E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DE29ED">
        <w:rPr>
          <w:rFonts w:ascii="Times New Roman" w:hAnsi="Times New Roman" w:cs="Times New Roman"/>
          <w:sz w:val="24"/>
          <w:szCs w:val="24"/>
        </w:rPr>
        <w:t>tandardized coefficients (β), bootstrap standard error (SE), and significance level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) are included</w:t>
      </w:r>
      <w:r w:rsidRPr="00DE29ED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9715" w:type="dxa"/>
        <w:tblLook w:val="04A0" w:firstRow="1" w:lastRow="0" w:firstColumn="1" w:lastColumn="0" w:noHBand="0" w:noVBand="1"/>
      </w:tblPr>
      <w:tblGrid>
        <w:gridCol w:w="6952"/>
        <w:gridCol w:w="927"/>
        <w:gridCol w:w="927"/>
        <w:gridCol w:w="909"/>
      </w:tblGrid>
      <w:tr w:rsidR="007E5D66" w14:paraId="29EF24F0" w14:textId="77777777" w:rsidTr="003D30D1">
        <w:trPr>
          <w:trHeight w:val="553"/>
          <w:tblHeader/>
        </w:trPr>
        <w:tc>
          <w:tcPr>
            <w:tcW w:w="6952" w:type="dxa"/>
          </w:tcPr>
          <w:bookmarkEnd w:id="0"/>
          <w:p w14:paraId="10E78AF7" w14:textId="77777777" w:rsidR="007E5D66" w:rsidRDefault="007E5D66" w:rsidP="007751FB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lationship</w:t>
            </w:r>
          </w:p>
        </w:tc>
        <w:tc>
          <w:tcPr>
            <w:tcW w:w="927" w:type="dxa"/>
          </w:tcPr>
          <w:p w14:paraId="1DCAEC2A" w14:textId="77777777" w:rsidR="007E5D66" w:rsidRPr="00511B31" w:rsidRDefault="007E5D66" w:rsidP="007751FB">
            <w:pPr>
              <w:spacing w:line="480" w:lineRule="auto"/>
              <w:contextualSpacing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</w:t>
            </w:r>
          </w:p>
        </w:tc>
        <w:tc>
          <w:tcPr>
            <w:tcW w:w="927" w:type="dxa"/>
          </w:tcPr>
          <w:p w14:paraId="0CD2D736" w14:textId="77777777" w:rsidR="007E5D66" w:rsidRDefault="007E5D66" w:rsidP="007751FB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909" w:type="dxa"/>
          </w:tcPr>
          <w:p w14:paraId="0F96DED4" w14:textId="77777777" w:rsidR="007E5D66" w:rsidRPr="004E4C46" w:rsidRDefault="007E5D66" w:rsidP="007751FB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</w:t>
            </w:r>
          </w:p>
        </w:tc>
      </w:tr>
      <w:tr w:rsidR="007E5D66" w14:paraId="541E319B" w14:textId="77777777" w:rsidTr="003D30D1">
        <w:trPr>
          <w:trHeight w:val="553"/>
        </w:trPr>
        <w:tc>
          <w:tcPr>
            <w:tcW w:w="6952" w:type="dxa"/>
          </w:tcPr>
          <w:p w14:paraId="5668CE52" w14:textId="77777777" w:rsidR="007E5D66" w:rsidRDefault="007E5D66" w:rsidP="007751FB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ge </w:t>
            </w:r>
            <w:r w:rsidRPr="004E4C46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eported experience</w:t>
            </w:r>
          </w:p>
        </w:tc>
        <w:tc>
          <w:tcPr>
            <w:tcW w:w="927" w:type="dxa"/>
          </w:tcPr>
          <w:p w14:paraId="0DC01667" w14:textId="4AA6BEA6" w:rsidR="007E5D66" w:rsidRDefault="007E5D66" w:rsidP="007751FB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  <w:r w:rsidR="00E93A2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27" w:type="dxa"/>
          </w:tcPr>
          <w:p w14:paraId="1D283580" w14:textId="0D853B3C" w:rsidR="007E5D66" w:rsidRDefault="007E5D66" w:rsidP="007751FB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E93A2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09" w:type="dxa"/>
          </w:tcPr>
          <w:p w14:paraId="2A993F4D" w14:textId="3EBE0C5C" w:rsidR="007E5D66" w:rsidRDefault="007E5D66" w:rsidP="007751FB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  <w:r w:rsidR="001D746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7E5D66" w14:paraId="61B84D0B" w14:textId="77777777" w:rsidTr="003D30D1">
        <w:trPr>
          <w:trHeight w:val="553"/>
        </w:trPr>
        <w:tc>
          <w:tcPr>
            <w:tcW w:w="6952" w:type="dxa"/>
          </w:tcPr>
          <w:p w14:paraId="2561EFD6" w14:textId="77777777" w:rsidR="007E5D66" w:rsidRDefault="007E5D66" w:rsidP="007751FB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arm size </w:t>
            </w:r>
            <w:r w:rsidRPr="004E4C46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eported experience</w:t>
            </w:r>
          </w:p>
        </w:tc>
        <w:tc>
          <w:tcPr>
            <w:tcW w:w="927" w:type="dxa"/>
          </w:tcPr>
          <w:p w14:paraId="393AA721" w14:textId="77777777" w:rsidR="007E5D66" w:rsidRDefault="007E5D66" w:rsidP="007751FB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927" w:type="dxa"/>
          </w:tcPr>
          <w:p w14:paraId="1A2A7448" w14:textId="77777777" w:rsidR="007E5D66" w:rsidRDefault="007E5D66" w:rsidP="007751FB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909" w:type="dxa"/>
          </w:tcPr>
          <w:p w14:paraId="69BBB915" w14:textId="31737CBF" w:rsidR="007E5D66" w:rsidRDefault="007E5D66" w:rsidP="007751FB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  <w:r w:rsidR="00E93A2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7E5D66" w14:paraId="6E48CB4D" w14:textId="77777777" w:rsidTr="003D30D1">
        <w:trPr>
          <w:trHeight w:val="553"/>
        </w:trPr>
        <w:tc>
          <w:tcPr>
            <w:tcW w:w="6952" w:type="dxa"/>
          </w:tcPr>
          <w:p w14:paraId="767086D8" w14:textId="77777777" w:rsidR="007E5D66" w:rsidRDefault="007E5D66" w:rsidP="007751FB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ender </w:t>
            </w:r>
            <w:r w:rsidRPr="004E4C46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eported experience</w:t>
            </w:r>
          </w:p>
        </w:tc>
        <w:tc>
          <w:tcPr>
            <w:tcW w:w="927" w:type="dxa"/>
          </w:tcPr>
          <w:p w14:paraId="55F2033B" w14:textId="3B32554B" w:rsidR="007E5D66" w:rsidRDefault="007E5D66" w:rsidP="007751FB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  <w:r w:rsidR="00E93A2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27" w:type="dxa"/>
          </w:tcPr>
          <w:p w14:paraId="4072C487" w14:textId="6489DCD8" w:rsidR="007E5D66" w:rsidRDefault="007E5D66" w:rsidP="007751FB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 w:rsidR="00E93A2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154D0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9" w:type="dxa"/>
          </w:tcPr>
          <w:p w14:paraId="0DEA3D92" w14:textId="7046F53F" w:rsidR="007E5D66" w:rsidRDefault="007E5D66" w:rsidP="007751FB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 w:rsidR="00E93A2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1D746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7E5D66" w14:paraId="33F7794A" w14:textId="77777777" w:rsidTr="003D30D1">
        <w:trPr>
          <w:trHeight w:val="540"/>
        </w:trPr>
        <w:tc>
          <w:tcPr>
            <w:tcW w:w="6952" w:type="dxa"/>
          </w:tcPr>
          <w:p w14:paraId="79AC2AD3" w14:textId="77777777" w:rsidR="007E5D66" w:rsidRDefault="007E5D66" w:rsidP="007751FB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ducation </w:t>
            </w:r>
            <w:r w:rsidRPr="004E4C46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eported experience</w:t>
            </w:r>
          </w:p>
        </w:tc>
        <w:tc>
          <w:tcPr>
            <w:tcW w:w="927" w:type="dxa"/>
          </w:tcPr>
          <w:p w14:paraId="5CF3E98B" w14:textId="388C17A4" w:rsidR="007E5D66" w:rsidRDefault="007E5D66" w:rsidP="007751FB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6</w:t>
            </w:r>
            <w:r w:rsidR="001D746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27" w:type="dxa"/>
          </w:tcPr>
          <w:p w14:paraId="1453744E" w14:textId="39B5F579" w:rsidR="007E5D66" w:rsidRDefault="007E5D66" w:rsidP="007751FB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  <w:r w:rsidR="00E93A2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09" w:type="dxa"/>
          </w:tcPr>
          <w:p w14:paraId="60A1A302" w14:textId="1A8F4562" w:rsidR="007E5D66" w:rsidRDefault="007E5D66" w:rsidP="007751FB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E93A28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="001D746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E5D66" w14:paraId="2F6EC3A1" w14:textId="77777777" w:rsidTr="003D30D1">
        <w:trPr>
          <w:trHeight w:val="553"/>
        </w:trPr>
        <w:tc>
          <w:tcPr>
            <w:tcW w:w="6952" w:type="dxa"/>
          </w:tcPr>
          <w:p w14:paraId="37F4E57F" w14:textId="77777777" w:rsidR="007E5D66" w:rsidRDefault="007E5D66" w:rsidP="007751FB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ousehold income </w:t>
            </w:r>
            <w:r w:rsidRPr="004E4C46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eported experience</w:t>
            </w:r>
          </w:p>
        </w:tc>
        <w:tc>
          <w:tcPr>
            <w:tcW w:w="927" w:type="dxa"/>
          </w:tcPr>
          <w:p w14:paraId="49151C44" w14:textId="02FD46E2" w:rsidR="007E5D66" w:rsidRDefault="007E5D66" w:rsidP="007751FB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  <w:r w:rsidR="00E93A2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27" w:type="dxa"/>
          </w:tcPr>
          <w:p w14:paraId="49EA4275" w14:textId="346670B9" w:rsidR="007E5D66" w:rsidRDefault="007E5D66" w:rsidP="007751FB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E93A28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909" w:type="dxa"/>
          </w:tcPr>
          <w:p w14:paraId="3B044F9B" w14:textId="230E5351" w:rsidR="007E5D66" w:rsidRDefault="007E5D66" w:rsidP="007751FB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  <w:r w:rsidR="001D746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7E5D66" w14:paraId="583AD273" w14:textId="77777777" w:rsidTr="003D30D1">
        <w:trPr>
          <w:trHeight w:val="553"/>
        </w:trPr>
        <w:tc>
          <w:tcPr>
            <w:tcW w:w="6952" w:type="dxa"/>
          </w:tcPr>
          <w:p w14:paraId="4753B48E" w14:textId="77777777" w:rsidR="007E5D66" w:rsidRDefault="007E5D66" w:rsidP="007751FB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onafid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E4C46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eported experience</w:t>
            </w:r>
          </w:p>
        </w:tc>
        <w:tc>
          <w:tcPr>
            <w:tcW w:w="927" w:type="dxa"/>
          </w:tcPr>
          <w:p w14:paraId="714286D9" w14:textId="798DAE05" w:rsidR="007E5D66" w:rsidRDefault="007E5D66" w:rsidP="007751FB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3</w:t>
            </w:r>
            <w:r w:rsidR="00E93A28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927" w:type="dxa"/>
          </w:tcPr>
          <w:p w14:paraId="203C15D1" w14:textId="008C31AE" w:rsidR="007E5D66" w:rsidRDefault="007E5D66" w:rsidP="007751FB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  <w:r w:rsidR="001D746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09" w:type="dxa"/>
          </w:tcPr>
          <w:p w14:paraId="3C1DA474" w14:textId="29D594B6" w:rsidR="007E5D66" w:rsidRDefault="007E5D66" w:rsidP="007751FB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E93A2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1D746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E5D66" w14:paraId="2953744A" w14:textId="77777777" w:rsidTr="003D30D1">
        <w:trPr>
          <w:trHeight w:val="553"/>
        </w:trPr>
        <w:tc>
          <w:tcPr>
            <w:tcW w:w="6952" w:type="dxa"/>
          </w:tcPr>
          <w:p w14:paraId="63A87D96" w14:textId="77777777" w:rsidR="007E5D66" w:rsidRDefault="007E5D66" w:rsidP="007751FB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ge </w:t>
            </w:r>
            <w:r w:rsidRPr="004E4C46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eported damages</w:t>
            </w:r>
          </w:p>
        </w:tc>
        <w:tc>
          <w:tcPr>
            <w:tcW w:w="927" w:type="dxa"/>
          </w:tcPr>
          <w:p w14:paraId="51E6CE57" w14:textId="77777777" w:rsidR="007E5D66" w:rsidRDefault="007E5D66" w:rsidP="007751FB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3</w:t>
            </w:r>
          </w:p>
        </w:tc>
        <w:tc>
          <w:tcPr>
            <w:tcW w:w="927" w:type="dxa"/>
          </w:tcPr>
          <w:p w14:paraId="1E86BA32" w14:textId="77777777" w:rsidR="007E5D66" w:rsidRDefault="007E5D66" w:rsidP="007751FB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909" w:type="dxa"/>
          </w:tcPr>
          <w:p w14:paraId="31A1DACB" w14:textId="371C8A7C" w:rsidR="007E5D66" w:rsidRDefault="007E5D66" w:rsidP="007751FB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E93A28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 w:rsidR="001D746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E5D66" w14:paraId="598D8F2C" w14:textId="77777777" w:rsidTr="003D30D1">
        <w:trPr>
          <w:trHeight w:val="553"/>
        </w:trPr>
        <w:tc>
          <w:tcPr>
            <w:tcW w:w="6952" w:type="dxa"/>
          </w:tcPr>
          <w:p w14:paraId="01A10CDC" w14:textId="77777777" w:rsidR="007E5D66" w:rsidRDefault="007E5D66" w:rsidP="007751FB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arm size </w:t>
            </w:r>
            <w:r w:rsidRPr="004E4C46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eported damages</w:t>
            </w:r>
          </w:p>
        </w:tc>
        <w:tc>
          <w:tcPr>
            <w:tcW w:w="927" w:type="dxa"/>
          </w:tcPr>
          <w:p w14:paraId="1A76FC76" w14:textId="77777777" w:rsidR="007E5D66" w:rsidRDefault="007E5D66" w:rsidP="007751FB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0</w:t>
            </w:r>
          </w:p>
        </w:tc>
        <w:tc>
          <w:tcPr>
            <w:tcW w:w="927" w:type="dxa"/>
          </w:tcPr>
          <w:p w14:paraId="61BFF89C" w14:textId="77777777" w:rsidR="007E5D66" w:rsidRDefault="007E5D66" w:rsidP="007751FB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909" w:type="dxa"/>
          </w:tcPr>
          <w:p w14:paraId="1CB1516D" w14:textId="529200B1" w:rsidR="007E5D66" w:rsidRDefault="007E5D66" w:rsidP="007751FB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 w:rsidR="00E93A28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</w:tr>
      <w:tr w:rsidR="007E5D66" w14:paraId="79C3C640" w14:textId="77777777" w:rsidTr="003D30D1">
        <w:trPr>
          <w:trHeight w:val="553"/>
        </w:trPr>
        <w:tc>
          <w:tcPr>
            <w:tcW w:w="6952" w:type="dxa"/>
          </w:tcPr>
          <w:p w14:paraId="26BA7D40" w14:textId="77777777" w:rsidR="007E5D66" w:rsidRDefault="007E5D66" w:rsidP="007751FB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ender </w:t>
            </w:r>
            <w:r w:rsidRPr="004E4C46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eported damages</w:t>
            </w:r>
          </w:p>
        </w:tc>
        <w:tc>
          <w:tcPr>
            <w:tcW w:w="927" w:type="dxa"/>
          </w:tcPr>
          <w:p w14:paraId="5B63DA2A" w14:textId="2C3FD598" w:rsidR="007E5D66" w:rsidRDefault="007E5D66" w:rsidP="007751FB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</w:t>
            </w:r>
            <w:r w:rsidR="00102D47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27" w:type="dxa"/>
          </w:tcPr>
          <w:p w14:paraId="20B555E6" w14:textId="1EAFB75A" w:rsidR="007E5D66" w:rsidRDefault="007E5D66" w:rsidP="007751FB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102D47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09" w:type="dxa"/>
          </w:tcPr>
          <w:p w14:paraId="67AD2DD2" w14:textId="2B71621E" w:rsidR="007E5D66" w:rsidRDefault="007E5D66" w:rsidP="007751FB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102D47">
              <w:rPr>
                <w:rFonts w:ascii="Times New Roman" w:hAnsi="Times New Roman" w:cs="Times New Roman"/>
                <w:sz w:val="24"/>
                <w:szCs w:val="24"/>
              </w:rPr>
              <w:t>920</w:t>
            </w:r>
          </w:p>
        </w:tc>
      </w:tr>
      <w:tr w:rsidR="007E5D66" w14:paraId="5B363AB0" w14:textId="77777777" w:rsidTr="003D30D1">
        <w:trPr>
          <w:trHeight w:val="553"/>
        </w:trPr>
        <w:tc>
          <w:tcPr>
            <w:tcW w:w="6952" w:type="dxa"/>
          </w:tcPr>
          <w:p w14:paraId="669973D8" w14:textId="77777777" w:rsidR="007E5D66" w:rsidRDefault="007E5D66" w:rsidP="007751FB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ducation </w:t>
            </w:r>
            <w:r w:rsidRPr="004E4C46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eported damages</w:t>
            </w:r>
          </w:p>
        </w:tc>
        <w:tc>
          <w:tcPr>
            <w:tcW w:w="927" w:type="dxa"/>
          </w:tcPr>
          <w:p w14:paraId="27FE0335" w14:textId="6F179A2C" w:rsidR="007E5D66" w:rsidRDefault="007E5D66" w:rsidP="007751FB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5</w:t>
            </w:r>
            <w:r w:rsidR="00102D4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27" w:type="dxa"/>
          </w:tcPr>
          <w:p w14:paraId="56CDC4A5" w14:textId="77777777" w:rsidR="007E5D66" w:rsidRDefault="007E5D66" w:rsidP="007751FB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8</w:t>
            </w:r>
          </w:p>
        </w:tc>
        <w:tc>
          <w:tcPr>
            <w:tcW w:w="909" w:type="dxa"/>
          </w:tcPr>
          <w:p w14:paraId="2EFDD738" w14:textId="628F6CB4" w:rsidR="007E5D66" w:rsidRDefault="007E5D66" w:rsidP="007751FB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102D4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E5D66" w14:paraId="2A88AA99" w14:textId="77777777" w:rsidTr="003D30D1">
        <w:trPr>
          <w:trHeight w:val="553"/>
        </w:trPr>
        <w:tc>
          <w:tcPr>
            <w:tcW w:w="6952" w:type="dxa"/>
          </w:tcPr>
          <w:p w14:paraId="4A764662" w14:textId="77777777" w:rsidR="007E5D66" w:rsidRDefault="007E5D66" w:rsidP="007751FB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ousehold income </w:t>
            </w:r>
            <w:r w:rsidRPr="004E4C46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eported damages</w:t>
            </w:r>
          </w:p>
        </w:tc>
        <w:tc>
          <w:tcPr>
            <w:tcW w:w="927" w:type="dxa"/>
          </w:tcPr>
          <w:p w14:paraId="3676EC47" w14:textId="3BE39459" w:rsidR="007E5D66" w:rsidRDefault="007E5D66" w:rsidP="007751FB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4</w:t>
            </w:r>
            <w:r w:rsidR="00102D4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27" w:type="dxa"/>
          </w:tcPr>
          <w:p w14:paraId="0B532EFF" w14:textId="108A8DD1" w:rsidR="007E5D66" w:rsidRDefault="007E5D66" w:rsidP="007751FB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  <w:r w:rsidR="00154D0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09" w:type="dxa"/>
          </w:tcPr>
          <w:p w14:paraId="113E9FE4" w14:textId="695592E2" w:rsidR="007E5D66" w:rsidRDefault="007E5D66" w:rsidP="007751FB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102D47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="001D746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E5D66" w14:paraId="16DAFA9E" w14:textId="77777777" w:rsidTr="003D30D1">
        <w:trPr>
          <w:trHeight w:val="540"/>
        </w:trPr>
        <w:tc>
          <w:tcPr>
            <w:tcW w:w="6952" w:type="dxa"/>
          </w:tcPr>
          <w:p w14:paraId="58056EF8" w14:textId="77777777" w:rsidR="007E5D66" w:rsidRDefault="007E5D66" w:rsidP="007751FB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onafid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E4C46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eported damages</w:t>
            </w:r>
          </w:p>
        </w:tc>
        <w:tc>
          <w:tcPr>
            <w:tcW w:w="927" w:type="dxa"/>
          </w:tcPr>
          <w:p w14:paraId="637F138E" w14:textId="7801CD77" w:rsidR="007E5D66" w:rsidRDefault="007E5D66" w:rsidP="007751FB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102D47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927" w:type="dxa"/>
          </w:tcPr>
          <w:p w14:paraId="1D1E2B45" w14:textId="5EFB0F31" w:rsidR="007E5D66" w:rsidRDefault="007E5D66" w:rsidP="007751FB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  <w:r w:rsidR="001D746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09" w:type="dxa"/>
          </w:tcPr>
          <w:p w14:paraId="296EB322" w14:textId="3A3301E1" w:rsidR="007E5D66" w:rsidRDefault="007E5D66" w:rsidP="007751FB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102D4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1D746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7E5D66" w14:paraId="04F9A60F" w14:textId="77777777" w:rsidTr="003D30D1">
        <w:trPr>
          <w:trHeight w:val="414"/>
        </w:trPr>
        <w:tc>
          <w:tcPr>
            <w:tcW w:w="6952" w:type="dxa"/>
          </w:tcPr>
          <w:p w14:paraId="69CD3C03" w14:textId="77777777" w:rsidR="007E5D66" w:rsidRDefault="007E5D66" w:rsidP="007751FB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ported experience </w:t>
            </w:r>
            <w:r w:rsidRPr="00583534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sychological distance of climate change</w:t>
            </w:r>
          </w:p>
        </w:tc>
        <w:tc>
          <w:tcPr>
            <w:tcW w:w="927" w:type="dxa"/>
          </w:tcPr>
          <w:p w14:paraId="01843D46" w14:textId="5F550649" w:rsidR="007E5D66" w:rsidRDefault="007E5D66" w:rsidP="007751FB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  <w:r w:rsidR="001D746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27" w:type="dxa"/>
          </w:tcPr>
          <w:p w14:paraId="492F5569" w14:textId="77777777" w:rsidR="007E5D66" w:rsidRDefault="007E5D66" w:rsidP="007751FB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5</w:t>
            </w:r>
          </w:p>
        </w:tc>
        <w:tc>
          <w:tcPr>
            <w:tcW w:w="909" w:type="dxa"/>
          </w:tcPr>
          <w:p w14:paraId="37EC72B7" w14:textId="79E15D86" w:rsidR="007E5D66" w:rsidRDefault="007E5D66" w:rsidP="007751FB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  <w:r w:rsidR="00102D4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1D746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7E5D66" w14:paraId="41029ABD" w14:textId="77777777" w:rsidTr="003D30D1">
        <w:trPr>
          <w:trHeight w:val="485"/>
        </w:trPr>
        <w:tc>
          <w:tcPr>
            <w:tcW w:w="6952" w:type="dxa"/>
          </w:tcPr>
          <w:p w14:paraId="78643D2D" w14:textId="77777777" w:rsidR="007E5D66" w:rsidRDefault="007E5D66" w:rsidP="007751FB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ported damages </w:t>
            </w:r>
            <w:r w:rsidRPr="00583534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sychological distance of climate change</w:t>
            </w:r>
          </w:p>
        </w:tc>
        <w:tc>
          <w:tcPr>
            <w:tcW w:w="927" w:type="dxa"/>
          </w:tcPr>
          <w:p w14:paraId="388BDC3D" w14:textId="57521CAF" w:rsidR="007E5D66" w:rsidRDefault="007E5D66" w:rsidP="007751FB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  <w:r w:rsidR="00102D4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27" w:type="dxa"/>
          </w:tcPr>
          <w:p w14:paraId="688CD16C" w14:textId="2835E8EB" w:rsidR="007E5D66" w:rsidRDefault="007E5D66" w:rsidP="007751FB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  <w:r w:rsidR="001D746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09" w:type="dxa"/>
          </w:tcPr>
          <w:p w14:paraId="7D4AFE16" w14:textId="576F65B5" w:rsidR="007E5D66" w:rsidRDefault="007E5D66" w:rsidP="007751FB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 w:rsidR="00102D4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1D746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7E5D66" w14:paraId="444387DE" w14:textId="77777777" w:rsidTr="003D30D1">
        <w:trPr>
          <w:trHeight w:val="368"/>
        </w:trPr>
        <w:tc>
          <w:tcPr>
            <w:tcW w:w="6952" w:type="dxa"/>
          </w:tcPr>
          <w:p w14:paraId="1BF70B2C" w14:textId="77777777" w:rsidR="007E5D66" w:rsidRDefault="007E5D66" w:rsidP="007751FB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ge </w:t>
            </w:r>
            <w:r w:rsidRPr="004E4C46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sychological distance of climate change</w:t>
            </w:r>
          </w:p>
        </w:tc>
        <w:tc>
          <w:tcPr>
            <w:tcW w:w="927" w:type="dxa"/>
          </w:tcPr>
          <w:p w14:paraId="6F744789" w14:textId="77777777" w:rsidR="007E5D66" w:rsidRDefault="007E5D66" w:rsidP="007751FB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927" w:type="dxa"/>
          </w:tcPr>
          <w:p w14:paraId="5AE94795" w14:textId="77777777" w:rsidR="007E5D66" w:rsidRDefault="007E5D66" w:rsidP="007751FB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909" w:type="dxa"/>
          </w:tcPr>
          <w:p w14:paraId="426BFFDD" w14:textId="6E70D7B7" w:rsidR="007E5D66" w:rsidRDefault="007E5D66" w:rsidP="007751FB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 w:rsidR="001D7464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</w:tr>
      <w:tr w:rsidR="007E5D66" w14:paraId="16F4F22E" w14:textId="77777777" w:rsidTr="003D30D1">
        <w:trPr>
          <w:trHeight w:val="386"/>
        </w:trPr>
        <w:tc>
          <w:tcPr>
            <w:tcW w:w="6952" w:type="dxa"/>
          </w:tcPr>
          <w:p w14:paraId="6DC02D88" w14:textId="77777777" w:rsidR="007E5D66" w:rsidRDefault="007E5D66" w:rsidP="007751FB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arm size </w:t>
            </w:r>
            <w:r w:rsidRPr="004E4C46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sychological distance of climate change</w:t>
            </w:r>
          </w:p>
        </w:tc>
        <w:tc>
          <w:tcPr>
            <w:tcW w:w="927" w:type="dxa"/>
          </w:tcPr>
          <w:p w14:paraId="009FAB1A" w14:textId="77777777" w:rsidR="007E5D66" w:rsidRDefault="007E5D66" w:rsidP="007751FB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927" w:type="dxa"/>
          </w:tcPr>
          <w:p w14:paraId="0873BF1E" w14:textId="77777777" w:rsidR="007E5D66" w:rsidRDefault="007E5D66" w:rsidP="007751FB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909" w:type="dxa"/>
          </w:tcPr>
          <w:p w14:paraId="5B779DFE" w14:textId="500FF176" w:rsidR="007E5D66" w:rsidRDefault="007E5D66" w:rsidP="007751FB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 w:rsidR="00102D47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</w:tr>
      <w:tr w:rsidR="007E5D66" w14:paraId="15B27A36" w14:textId="77777777" w:rsidTr="003D30D1">
        <w:trPr>
          <w:trHeight w:val="414"/>
        </w:trPr>
        <w:tc>
          <w:tcPr>
            <w:tcW w:w="6952" w:type="dxa"/>
          </w:tcPr>
          <w:p w14:paraId="4DFB82DC" w14:textId="77777777" w:rsidR="007E5D66" w:rsidRDefault="007E5D66" w:rsidP="007751FB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ender </w:t>
            </w:r>
            <w:r w:rsidRPr="004E4C46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sychological distance of climate change</w:t>
            </w:r>
          </w:p>
        </w:tc>
        <w:tc>
          <w:tcPr>
            <w:tcW w:w="927" w:type="dxa"/>
          </w:tcPr>
          <w:p w14:paraId="44D81BF2" w14:textId="77777777" w:rsidR="007E5D66" w:rsidRDefault="007E5D66" w:rsidP="007751FB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927" w:type="dxa"/>
          </w:tcPr>
          <w:p w14:paraId="31B4ED94" w14:textId="77777777" w:rsidR="007E5D66" w:rsidRDefault="007E5D66" w:rsidP="007751FB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909" w:type="dxa"/>
          </w:tcPr>
          <w:p w14:paraId="050B185E" w14:textId="6706F82F" w:rsidR="007E5D66" w:rsidRDefault="007E5D66" w:rsidP="007751FB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 w:rsidR="00102D4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1D746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E5D66" w14:paraId="22906A2D" w14:textId="77777777" w:rsidTr="003D30D1">
        <w:trPr>
          <w:trHeight w:val="414"/>
        </w:trPr>
        <w:tc>
          <w:tcPr>
            <w:tcW w:w="6952" w:type="dxa"/>
          </w:tcPr>
          <w:p w14:paraId="7B071599" w14:textId="77777777" w:rsidR="007E5D66" w:rsidRDefault="007E5D66" w:rsidP="007751FB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ducation </w:t>
            </w:r>
            <w:r w:rsidRPr="004E4C46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sychological distance of climate change</w:t>
            </w:r>
          </w:p>
        </w:tc>
        <w:tc>
          <w:tcPr>
            <w:tcW w:w="927" w:type="dxa"/>
          </w:tcPr>
          <w:p w14:paraId="59D48052" w14:textId="77777777" w:rsidR="007E5D66" w:rsidRDefault="007E5D66" w:rsidP="007751FB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927" w:type="dxa"/>
          </w:tcPr>
          <w:p w14:paraId="484BBFCD" w14:textId="77777777" w:rsidR="007E5D66" w:rsidRDefault="007E5D66" w:rsidP="007751FB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909" w:type="dxa"/>
          </w:tcPr>
          <w:p w14:paraId="1D09F889" w14:textId="7A47C6D8" w:rsidR="007E5D66" w:rsidRDefault="007E5D66" w:rsidP="007751FB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102D4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1D746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7E5D66" w14:paraId="782943B2" w14:textId="77777777" w:rsidTr="003D30D1">
        <w:trPr>
          <w:trHeight w:val="402"/>
        </w:trPr>
        <w:tc>
          <w:tcPr>
            <w:tcW w:w="6952" w:type="dxa"/>
          </w:tcPr>
          <w:p w14:paraId="194601FD" w14:textId="77777777" w:rsidR="007E5D66" w:rsidRDefault="007E5D66" w:rsidP="007751FB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ousehold income </w:t>
            </w:r>
            <w:r w:rsidRPr="004E4C46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sychological distance of climate change</w:t>
            </w:r>
          </w:p>
        </w:tc>
        <w:tc>
          <w:tcPr>
            <w:tcW w:w="927" w:type="dxa"/>
          </w:tcPr>
          <w:p w14:paraId="2DC6FEE2" w14:textId="77777777" w:rsidR="007E5D66" w:rsidRDefault="007E5D66" w:rsidP="007751FB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927" w:type="dxa"/>
          </w:tcPr>
          <w:p w14:paraId="462CF1E1" w14:textId="77777777" w:rsidR="007E5D66" w:rsidRDefault="007E5D66" w:rsidP="007751FB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909" w:type="dxa"/>
          </w:tcPr>
          <w:p w14:paraId="45480D0B" w14:textId="266BDAB7" w:rsidR="007E5D66" w:rsidRDefault="007E5D66" w:rsidP="007751FB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 w:rsidR="001D7464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</w:tr>
      <w:tr w:rsidR="007E5D66" w14:paraId="5DEEF0C2" w14:textId="77777777" w:rsidTr="003D30D1">
        <w:trPr>
          <w:trHeight w:val="402"/>
        </w:trPr>
        <w:tc>
          <w:tcPr>
            <w:tcW w:w="6952" w:type="dxa"/>
          </w:tcPr>
          <w:p w14:paraId="621708A9" w14:textId="77777777" w:rsidR="007E5D66" w:rsidRDefault="007E5D66" w:rsidP="007751FB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onafid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E4C46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sychological distance of climate change</w:t>
            </w:r>
          </w:p>
        </w:tc>
        <w:tc>
          <w:tcPr>
            <w:tcW w:w="927" w:type="dxa"/>
          </w:tcPr>
          <w:p w14:paraId="28B4251F" w14:textId="77777777" w:rsidR="007E5D66" w:rsidRDefault="007E5D66" w:rsidP="007751FB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7</w:t>
            </w:r>
          </w:p>
        </w:tc>
        <w:tc>
          <w:tcPr>
            <w:tcW w:w="927" w:type="dxa"/>
          </w:tcPr>
          <w:p w14:paraId="2200D50E" w14:textId="1C288CFA" w:rsidR="007E5D66" w:rsidRDefault="007E5D66" w:rsidP="007751FB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  <w:r w:rsidR="00102D4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09" w:type="dxa"/>
          </w:tcPr>
          <w:p w14:paraId="14FA35CF" w14:textId="01F74685" w:rsidR="007E5D66" w:rsidRDefault="007E5D66" w:rsidP="007751FB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 w:rsidR="00102D47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</w:tr>
      <w:tr w:rsidR="007E5D66" w14:paraId="4C03EC2B" w14:textId="77777777" w:rsidTr="003D30D1">
        <w:trPr>
          <w:trHeight w:val="402"/>
        </w:trPr>
        <w:tc>
          <w:tcPr>
            <w:tcW w:w="6952" w:type="dxa"/>
          </w:tcPr>
          <w:p w14:paraId="329722E9" w14:textId="77777777" w:rsidR="007E5D66" w:rsidRDefault="007E5D66" w:rsidP="007751FB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ported experience </w:t>
            </w:r>
            <w:r w:rsidRPr="004E4C46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erceived self-capacity</w:t>
            </w:r>
          </w:p>
        </w:tc>
        <w:tc>
          <w:tcPr>
            <w:tcW w:w="927" w:type="dxa"/>
          </w:tcPr>
          <w:p w14:paraId="6B2315B7" w14:textId="77777777" w:rsidR="007E5D66" w:rsidRDefault="007E5D66" w:rsidP="007751FB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3</w:t>
            </w:r>
          </w:p>
        </w:tc>
        <w:tc>
          <w:tcPr>
            <w:tcW w:w="927" w:type="dxa"/>
          </w:tcPr>
          <w:p w14:paraId="3C04FBDA" w14:textId="77777777" w:rsidR="007E5D66" w:rsidRDefault="007E5D66" w:rsidP="007751FB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909" w:type="dxa"/>
          </w:tcPr>
          <w:p w14:paraId="263EA31A" w14:textId="31B0DAB0" w:rsidR="007E5D66" w:rsidRDefault="007E5D66" w:rsidP="007751FB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  <w:r w:rsidR="0062235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1D746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7E5D66" w14:paraId="66982A16" w14:textId="77777777" w:rsidTr="003D30D1">
        <w:trPr>
          <w:trHeight w:val="402"/>
        </w:trPr>
        <w:tc>
          <w:tcPr>
            <w:tcW w:w="6952" w:type="dxa"/>
          </w:tcPr>
          <w:p w14:paraId="4D8811A6" w14:textId="77777777" w:rsidR="007E5D66" w:rsidRDefault="007E5D66" w:rsidP="007751FB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ported damages </w:t>
            </w:r>
            <w:r w:rsidRPr="007E5F1B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erceived self-capacity</w:t>
            </w:r>
          </w:p>
        </w:tc>
        <w:tc>
          <w:tcPr>
            <w:tcW w:w="927" w:type="dxa"/>
          </w:tcPr>
          <w:p w14:paraId="7819F9F3" w14:textId="77777777" w:rsidR="007E5D66" w:rsidRDefault="007E5D66" w:rsidP="007751FB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927" w:type="dxa"/>
          </w:tcPr>
          <w:p w14:paraId="1796C7A8" w14:textId="77777777" w:rsidR="007E5D66" w:rsidRDefault="007E5D66" w:rsidP="007751FB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  <w:tc>
          <w:tcPr>
            <w:tcW w:w="909" w:type="dxa"/>
          </w:tcPr>
          <w:p w14:paraId="0E762C8F" w14:textId="15188584" w:rsidR="007E5D66" w:rsidRDefault="007E5D66" w:rsidP="007751FB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 w:rsidR="0062235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1D746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7E5D66" w14:paraId="62F03DE2" w14:textId="77777777" w:rsidTr="003D30D1">
        <w:trPr>
          <w:trHeight w:val="402"/>
        </w:trPr>
        <w:tc>
          <w:tcPr>
            <w:tcW w:w="6952" w:type="dxa"/>
          </w:tcPr>
          <w:p w14:paraId="76937A69" w14:textId="77777777" w:rsidR="007E5D66" w:rsidRDefault="007E5D66" w:rsidP="007751FB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sychological distance of climate change </w:t>
            </w:r>
            <w:r w:rsidRPr="002C191F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erceived self-capacity</w:t>
            </w:r>
          </w:p>
        </w:tc>
        <w:tc>
          <w:tcPr>
            <w:tcW w:w="927" w:type="dxa"/>
          </w:tcPr>
          <w:p w14:paraId="12CC07FB" w14:textId="1D8A4F76" w:rsidR="007E5D66" w:rsidRDefault="007E5D66" w:rsidP="007751FB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</w:t>
            </w:r>
            <w:r w:rsidR="00622356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927" w:type="dxa"/>
          </w:tcPr>
          <w:p w14:paraId="385AE926" w14:textId="05A4E35B" w:rsidR="007E5D66" w:rsidRDefault="00622356" w:rsidP="007751FB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  <w:r w:rsidR="001D746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09" w:type="dxa"/>
          </w:tcPr>
          <w:p w14:paraId="12AF1CCA" w14:textId="654CDDE0" w:rsidR="007E5D66" w:rsidRDefault="00622356" w:rsidP="007751FB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  <w:r w:rsidR="001D746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7E5D66" w14:paraId="2FB8AF2C" w14:textId="77777777" w:rsidTr="003D30D1">
        <w:trPr>
          <w:trHeight w:val="402"/>
        </w:trPr>
        <w:tc>
          <w:tcPr>
            <w:tcW w:w="6952" w:type="dxa"/>
          </w:tcPr>
          <w:p w14:paraId="3582F266" w14:textId="77777777" w:rsidR="007E5D66" w:rsidRDefault="007E5D66" w:rsidP="007751FB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ge </w:t>
            </w:r>
            <w:r w:rsidRPr="007E5F1B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erceived self-capacity</w:t>
            </w:r>
          </w:p>
        </w:tc>
        <w:tc>
          <w:tcPr>
            <w:tcW w:w="927" w:type="dxa"/>
          </w:tcPr>
          <w:p w14:paraId="7B9A1116" w14:textId="77777777" w:rsidR="007E5D66" w:rsidRDefault="007E5D66" w:rsidP="007751FB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0</w:t>
            </w:r>
          </w:p>
        </w:tc>
        <w:tc>
          <w:tcPr>
            <w:tcW w:w="927" w:type="dxa"/>
          </w:tcPr>
          <w:p w14:paraId="608E779F" w14:textId="77777777" w:rsidR="007E5D66" w:rsidRDefault="007E5D66" w:rsidP="007751FB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909" w:type="dxa"/>
          </w:tcPr>
          <w:p w14:paraId="548FE7B3" w14:textId="0F8F1785" w:rsidR="007E5D66" w:rsidRDefault="007E5D66" w:rsidP="007751FB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  <w:r w:rsidR="001D746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E5D66" w14:paraId="25E6DD6F" w14:textId="77777777" w:rsidTr="003D30D1">
        <w:trPr>
          <w:trHeight w:val="402"/>
        </w:trPr>
        <w:tc>
          <w:tcPr>
            <w:tcW w:w="6952" w:type="dxa"/>
          </w:tcPr>
          <w:p w14:paraId="5B24E919" w14:textId="77777777" w:rsidR="007E5D66" w:rsidRDefault="007E5D66" w:rsidP="007751FB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arm size </w:t>
            </w:r>
            <w:r w:rsidRPr="004E4C46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erceived self-capacity</w:t>
            </w:r>
          </w:p>
        </w:tc>
        <w:tc>
          <w:tcPr>
            <w:tcW w:w="927" w:type="dxa"/>
          </w:tcPr>
          <w:p w14:paraId="320F542D" w14:textId="77777777" w:rsidR="007E5D66" w:rsidRDefault="007E5D66" w:rsidP="007751FB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0</w:t>
            </w:r>
          </w:p>
        </w:tc>
        <w:tc>
          <w:tcPr>
            <w:tcW w:w="927" w:type="dxa"/>
          </w:tcPr>
          <w:p w14:paraId="111D1200" w14:textId="77777777" w:rsidR="007E5D66" w:rsidRDefault="007E5D66" w:rsidP="007751FB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909" w:type="dxa"/>
          </w:tcPr>
          <w:p w14:paraId="234840B3" w14:textId="527666F6" w:rsidR="007E5D66" w:rsidRDefault="007E5D66" w:rsidP="007751FB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 w:rsidR="0062235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1D746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7E5D66" w14:paraId="24B26FE1" w14:textId="77777777" w:rsidTr="003D30D1">
        <w:trPr>
          <w:trHeight w:val="402"/>
        </w:trPr>
        <w:tc>
          <w:tcPr>
            <w:tcW w:w="6952" w:type="dxa"/>
          </w:tcPr>
          <w:p w14:paraId="24C9ACF7" w14:textId="77777777" w:rsidR="007E5D66" w:rsidRDefault="007E5D66" w:rsidP="007751FB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ender </w:t>
            </w:r>
            <w:r w:rsidRPr="004E4C46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erceived self-capacity</w:t>
            </w:r>
          </w:p>
        </w:tc>
        <w:tc>
          <w:tcPr>
            <w:tcW w:w="927" w:type="dxa"/>
          </w:tcPr>
          <w:p w14:paraId="67FD37B3" w14:textId="77777777" w:rsidR="007E5D66" w:rsidRDefault="007E5D66" w:rsidP="007751FB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0</w:t>
            </w:r>
          </w:p>
        </w:tc>
        <w:tc>
          <w:tcPr>
            <w:tcW w:w="927" w:type="dxa"/>
          </w:tcPr>
          <w:p w14:paraId="784EC22A" w14:textId="77777777" w:rsidR="007E5D66" w:rsidRDefault="007E5D66" w:rsidP="007751FB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909" w:type="dxa"/>
          </w:tcPr>
          <w:p w14:paraId="007BB3EE" w14:textId="1F47974A" w:rsidR="007E5D66" w:rsidRDefault="007E5D66" w:rsidP="007751FB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 w:rsidR="0062235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1D746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7E5D66" w14:paraId="0DC1857F" w14:textId="77777777" w:rsidTr="003D30D1">
        <w:trPr>
          <w:trHeight w:val="402"/>
        </w:trPr>
        <w:tc>
          <w:tcPr>
            <w:tcW w:w="6952" w:type="dxa"/>
          </w:tcPr>
          <w:p w14:paraId="6C7AC9FA" w14:textId="77777777" w:rsidR="007E5D66" w:rsidRDefault="007E5D66" w:rsidP="007751FB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ducation </w:t>
            </w:r>
            <w:r w:rsidRPr="004E4C46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erceived self-capacity</w:t>
            </w:r>
          </w:p>
        </w:tc>
        <w:tc>
          <w:tcPr>
            <w:tcW w:w="927" w:type="dxa"/>
          </w:tcPr>
          <w:p w14:paraId="3DA36CDA" w14:textId="77777777" w:rsidR="007E5D66" w:rsidRDefault="007E5D66" w:rsidP="007751FB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0</w:t>
            </w:r>
          </w:p>
        </w:tc>
        <w:tc>
          <w:tcPr>
            <w:tcW w:w="927" w:type="dxa"/>
          </w:tcPr>
          <w:p w14:paraId="4193AE27" w14:textId="77777777" w:rsidR="007E5D66" w:rsidRDefault="007E5D66" w:rsidP="007751FB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909" w:type="dxa"/>
          </w:tcPr>
          <w:p w14:paraId="598CE888" w14:textId="5FC90D85" w:rsidR="007E5D66" w:rsidRDefault="007E5D66" w:rsidP="007751FB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622356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</w:tr>
      <w:tr w:rsidR="007E5D66" w14:paraId="65B29185" w14:textId="77777777" w:rsidTr="003D30D1">
        <w:trPr>
          <w:trHeight w:val="402"/>
        </w:trPr>
        <w:tc>
          <w:tcPr>
            <w:tcW w:w="6952" w:type="dxa"/>
          </w:tcPr>
          <w:p w14:paraId="542B15AE" w14:textId="77777777" w:rsidR="007E5D66" w:rsidRDefault="007E5D66" w:rsidP="007751FB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ousehold income </w:t>
            </w:r>
            <w:r w:rsidRPr="004E4C46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erceived self-capacity</w:t>
            </w:r>
          </w:p>
        </w:tc>
        <w:tc>
          <w:tcPr>
            <w:tcW w:w="927" w:type="dxa"/>
          </w:tcPr>
          <w:p w14:paraId="13EB8510" w14:textId="77777777" w:rsidR="007E5D66" w:rsidRDefault="007E5D66" w:rsidP="007751FB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0</w:t>
            </w:r>
          </w:p>
        </w:tc>
        <w:tc>
          <w:tcPr>
            <w:tcW w:w="927" w:type="dxa"/>
          </w:tcPr>
          <w:p w14:paraId="4D5C69EA" w14:textId="77777777" w:rsidR="007E5D66" w:rsidRDefault="007E5D66" w:rsidP="007751FB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909" w:type="dxa"/>
          </w:tcPr>
          <w:p w14:paraId="6D580B33" w14:textId="11E9585E" w:rsidR="007E5D66" w:rsidRDefault="007E5D66" w:rsidP="007751FB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 w:rsidR="0062235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1D746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E5D66" w14:paraId="3F035ADC" w14:textId="77777777" w:rsidTr="003D30D1">
        <w:trPr>
          <w:trHeight w:val="402"/>
        </w:trPr>
        <w:tc>
          <w:tcPr>
            <w:tcW w:w="6952" w:type="dxa"/>
          </w:tcPr>
          <w:p w14:paraId="0E858E09" w14:textId="77777777" w:rsidR="007E5D66" w:rsidRDefault="007E5D66" w:rsidP="007751FB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onafid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E4C46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erceived self-capacity</w:t>
            </w:r>
          </w:p>
        </w:tc>
        <w:tc>
          <w:tcPr>
            <w:tcW w:w="927" w:type="dxa"/>
          </w:tcPr>
          <w:p w14:paraId="34A6A645" w14:textId="77777777" w:rsidR="007E5D66" w:rsidRDefault="007E5D66" w:rsidP="007751FB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927" w:type="dxa"/>
          </w:tcPr>
          <w:p w14:paraId="784564FA" w14:textId="77777777" w:rsidR="007E5D66" w:rsidRDefault="007E5D66" w:rsidP="007751FB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909" w:type="dxa"/>
          </w:tcPr>
          <w:p w14:paraId="193FC8B4" w14:textId="1CFC25D5" w:rsidR="007E5D66" w:rsidRDefault="007E5D66" w:rsidP="007751FB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 w:rsidR="001D7464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</w:tr>
      <w:tr w:rsidR="007E5D66" w14:paraId="40E3E0EF" w14:textId="77777777" w:rsidTr="003D30D1">
        <w:trPr>
          <w:trHeight w:val="402"/>
        </w:trPr>
        <w:tc>
          <w:tcPr>
            <w:tcW w:w="6952" w:type="dxa"/>
          </w:tcPr>
          <w:p w14:paraId="7EC18FF8" w14:textId="77777777" w:rsidR="007E5D66" w:rsidRDefault="007E5D66" w:rsidP="007751FB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ported experience </w:t>
            </w:r>
            <w:r w:rsidRPr="004E4C46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erceived vulnerability</w:t>
            </w:r>
          </w:p>
        </w:tc>
        <w:tc>
          <w:tcPr>
            <w:tcW w:w="927" w:type="dxa"/>
          </w:tcPr>
          <w:p w14:paraId="62BD2C6E" w14:textId="5BB9FC82" w:rsidR="007E5D66" w:rsidRDefault="007E5D66" w:rsidP="007751FB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</w:t>
            </w:r>
            <w:r w:rsidR="0062235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27" w:type="dxa"/>
          </w:tcPr>
          <w:p w14:paraId="0E5E643C" w14:textId="77777777" w:rsidR="007E5D66" w:rsidRDefault="007E5D66" w:rsidP="007751FB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909" w:type="dxa"/>
          </w:tcPr>
          <w:p w14:paraId="56381754" w14:textId="1D8B9CF5" w:rsidR="007E5D66" w:rsidRDefault="007E5D66" w:rsidP="007751FB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  <w:r w:rsidR="0062235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1D746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7E5D66" w14:paraId="01345F74" w14:textId="77777777" w:rsidTr="003D30D1">
        <w:trPr>
          <w:trHeight w:val="402"/>
        </w:trPr>
        <w:tc>
          <w:tcPr>
            <w:tcW w:w="6952" w:type="dxa"/>
          </w:tcPr>
          <w:p w14:paraId="01390E7D" w14:textId="77777777" w:rsidR="007E5D66" w:rsidRDefault="007E5D66" w:rsidP="007751FB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ported damages </w:t>
            </w:r>
            <w:r w:rsidRPr="007E5F1B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erceived vulnerability</w:t>
            </w:r>
          </w:p>
        </w:tc>
        <w:tc>
          <w:tcPr>
            <w:tcW w:w="927" w:type="dxa"/>
          </w:tcPr>
          <w:p w14:paraId="04ED86D7" w14:textId="0E0064F5" w:rsidR="007E5D66" w:rsidRDefault="007E5D66" w:rsidP="007751FB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62235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27" w:type="dxa"/>
          </w:tcPr>
          <w:p w14:paraId="275A86C7" w14:textId="77777777" w:rsidR="007E5D66" w:rsidRDefault="007E5D66" w:rsidP="007751FB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909" w:type="dxa"/>
          </w:tcPr>
          <w:p w14:paraId="56F146C2" w14:textId="7DE55855" w:rsidR="007E5D66" w:rsidRDefault="007E5D66" w:rsidP="007751FB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 w:rsidR="0062235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1D746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7E5D66" w14:paraId="2556D2AC" w14:textId="77777777" w:rsidTr="003D30D1">
        <w:trPr>
          <w:trHeight w:val="402"/>
        </w:trPr>
        <w:tc>
          <w:tcPr>
            <w:tcW w:w="6952" w:type="dxa"/>
          </w:tcPr>
          <w:p w14:paraId="513E8E33" w14:textId="77777777" w:rsidR="007E5D66" w:rsidRDefault="007E5D66" w:rsidP="007751FB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sychological distance of climate change </w:t>
            </w:r>
            <w:r w:rsidRPr="002C191F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erceived vulnerability</w:t>
            </w:r>
          </w:p>
        </w:tc>
        <w:tc>
          <w:tcPr>
            <w:tcW w:w="927" w:type="dxa"/>
          </w:tcPr>
          <w:p w14:paraId="67E2290C" w14:textId="2A857D0C" w:rsidR="007E5D66" w:rsidRDefault="007E5D66" w:rsidP="007751FB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</w:t>
            </w:r>
            <w:r w:rsidR="00622356">
              <w:rPr>
                <w:rFonts w:ascii="Times New Roman" w:hAnsi="Times New Roman" w:cs="Times New Roman"/>
                <w:sz w:val="24"/>
                <w:szCs w:val="24"/>
              </w:rPr>
              <w:t>08</w:t>
            </w:r>
          </w:p>
        </w:tc>
        <w:tc>
          <w:tcPr>
            <w:tcW w:w="927" w:type="dxa"/>
          </w:tcPr>
          <w:p w14:paraId="6A4D9397" w14:textId="4C45EA2D" w:rsidR="007E5D66" w:rsidRDefault="007E5D66" w:rsidP="007751FB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  <w:r w:rsidR="0062235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09" w:type="dxa"/>
          </w:tcPr>
          <w:p w14:paraId="3D23E6B7" w14:textId="0049AC8A" w:rsidR="007E5D66" w:rsidRDefault="007E5D66" w:rsidP="007751FB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154D00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7E5D66" w14:paraId="1B9CFD0E" w14:textId="77777777" w:rsidTr="003D30D1">
        <w:trPr>
          <w:trHeight w:val="402"/>
        </w:trPr>
        <w:tc>
          <w:tcPr>
            <w:tcW w:w="6952" w:type="dxa"/>
          </w:tcPr>
          <w:p w14:paraId="0EDCE24F" w14:textId="77777777" w:rsidR="007E5D66" w:rsidRDefault="007E5D66" w:rsidP="007751FB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ge </w:t>
            </w:r>
            <w:r w:rsidRPr="007E5F1B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erceived vulnerability</w:t>
            </w:r>
          </w:p>
        </w:tc>
        <w:tc>
          <w:tcPr>
            <w:tcW w:w="927" w:type="dxa"/>
          </w:tcPr>
          <w:p w14:paraId="4AE2B1A9" w14:textId="77777777" w:rsidR="007E5D66" w:rsidRDefault="007E5D66" w:rsidP="007751FB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0</w:t>
            </w:r>
          </w:p>
        </w:tc>
        <w:tc>
          <w:tcPr>
            <w:tcW w:w="927" w:type="dxa"/>
          </w:tcPr>
          <w:p w14:paraId="75C68CBD" w14:textId="77777777" w:rsidR="007E5D66" w:rsidRDefault="007E5D66" w:rsidP="007751FB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909" w:type="dxa"/>
          </w:tcPr>
          <w:p w14:paraId="5D122186" w14:textId="6A503C96" w:rsidR="007E5D66" w:rsidRDefault="007E5D66" w:rsidP="007751FB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 w:rsidR="001D7464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</w:tr>
      <w:tr w:rsidR="007E5D66" w14:paraId="1FC01D01" w14:textId="77777777" w:rsidTr="003D30D1">
        <w:trPr>
          <w:trHeight w:val="402"/>
        </w:trPr>
        <w:tc>
          <w:tcPr>
            <w:tcW w:w="6952" w:type="dxa"/>
          </w:tcPr>
          <w:p w14:paraId="70A4C0B9" w14:textId="77777777" w:rsidR="007E5D66" w:rsidRDefault="007E5D66" w:rsidP="007751FB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arm size </w:t>
            </w:r>
            <w:r w:rsidRPr="004E4C46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erceived vulnerability</w:t>
            </w:r>
          </w:p>
        </w:tc>
        <w:tc>
          <w:tcPr>
            <w:tcW w:w="927" w:type="dxa"/>
          </w:tcPr>
          <w:p w14:paraId="7B8273B6" w14:textId="77777777" w:rsidR="007E5D66" w:rsidRDefault="007E5D66" w:rsidP="007751FB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0</w:t>
            </w:r>
          </w:p>
        </w:tc>
        <w:tc>
          <w:tcPr>
            <w:tcW w:w="927" w:type="dxa"/>
          </w:tcPr>
          <w:p w14:paraId="569E0CB8" w14:textId="77777777" w:rsidR="007E5D66" w:rsidRDefault="007E5D66" w:rsidP="007751FB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909" w:type="dxa"/>
          </w:tcPr>
          <w:p w14:paraId="085AD593" w14:textId="5598D249" w:rsidR="007E5D66" w:rsidRDefault="007E5D66" w:rsidP="007751FB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 w:rsidR="0062235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1D746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7E5D66" w14:paraId="289AEBE7" w14:textId="77777777" w:rsidTr="003D30D1">
        <w:trPr>
          <w:trHeight w:val="402"/>
        </w:trPr>
        <w:tc>
          <w:tcPr>
            <w:tcW w:w="6952" w:type="dxa"/>
          </w:tcPr>
          <w:p w14:paraId="28257679" w14:textId="77777777" w:rsidR="007E5D66" w:rsidRDefault="007E5D66" w:rsidP="007751FB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ender </w:t>
            </w:r>
            <w:r w:rsidRPr="004E4C46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erceived vulnerability</w:t>
            </w:r>
          </w:p>
        </w:tc>
        <w:tc>
          <w:tcPr>
            <w:tcW w:w="927" w:type="dxa"/>
          </w:tcPr>
          <w:p w14:paraId="403EC1E5" w14:textId="77777777" w:rsidR="007E5D66" w:rsidRDefault="007E5D66" w:rsidP="007751FB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0</w:t>
            </w:r>
          </w:p>
        </w:tc>
        <w:tc>
          <w:tcPr>
            <w:tcW w:w="927" w:type="dxa"/>
          </w:tcPr>
          <w:p w14:paraId="42A14209" w14:textId="77777777" w:rsidR="007E5D66" w:rsidRDefault="007E5D66" w:rsidP="007751FB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909" w:type="dxa"/>
          </w:tcPr>
          <w:p w14:paraId="3F6F36ED" w14:textId="0E86F499" w:rsidR="007E5D66" w:rsidRDefault="007E5D66" w:rsidP="007751FB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1D7464">
              <w:rPr>
                <w:rFonts w:ascii="Times New Roman" w:hAnsi="Times New Roman" w:cs="Times New Roman"/>
                <w:sz w:val="24"/>
                <w:szCs w:val="24"/>
              </w:rPr>
              <w:t>782</w:t>
            </w:r>
          </w:p>
        </w:tc>
      </w:tr>
      <w:tr w:rsidR="007E5D66" w14:paraId="6D7F8436" w14:textId="77777777" w:rsidTr="003D30D1">
        <w:trPr>
          <w:trHeight w:val="402"/>
        </w:trPr>
        <w:tc>
          <w:tcPr>
            <w:tcW w:w="6952" w:type="dxa"/>
          </w:tcPr>
          <w:p w14:paraId="5A58D389" w14:textId="77777777" w:rsidR="007E5D66" w:rsidRDefault="007E5D66" w:rsidP="007751FB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ducation </w:t>
            </w:r>
            <w:r w:rsidRPr="004E4C46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erceived vulnerability</w:t>
            </w:r>
          </w:p>
        </w:tc>
        <w:tc>
          <w:tcPr>
            <w:tcW w:w="927" w:type="dxa"/>
          </w:tcPr>
          <w:p w14:paraId="1CB807B6" w14:textId="77777777" w:rsidR="007E5D66" w:rsidRDefault="007E5D66" w:rsidP="007751FB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0</w:t>
            </w:r>
          </w:p>
        </w:tc>
        <w:tc>
          <w:tcPr>
            <w:tcW w:w="927" w:type="dxa"/>
          </w:tcPr>
          <w:p w14:paraId="5B0C9BE5" w14:textId="77777777" w:rsidR="007E5D66" w:rsidRDefault="007E5D66" w:rsidP="007751FB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909" w:type="dxa"/>
          </w:tcPr>
          <w:p w14:paraId="0DC584AC" w14:textId="304B39D3" w:rsidR="007E5D66" w:rsidRDefault="007E5D66" w:rsidP="007751FB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62235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1D746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7E5D66" w14:paraId="0639592B" w14:textId="77777777" w:rsidTr="003D30D1">
        <w:trPr>
          <w:trHeight w:val="402"/>
        </w:trPr>
        <w:tc>
          <w:tcPr>
            <w:tcW w:w="6952" w:type="dxa"/>
          </w:tcPr>
          <w:p w14:paraId="500001A1" w14:textId="77777777" w:rsidR="007E5D66" w:rsidRDefault="007E5D66" w:rsidP="007751FB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ousehold income </w:t>
            </w:r>
            <w:r w:rsidRPr="004E4C46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erceived vulnerability</w:t>
            </w:r>
          </w:p>
        </w:tc>
        <w:tc>
          <w:tcPr>
            <w:tcW w:w="927" w:type="dxa"/>
          </w:tcPr>
          <w:p w14:paraId="2B4B5AA0" w14:textId="77777777" w:rsidR="007E5D66" w:rsidRDefault="007E5D66" w:rsidP="007751FB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0</w:t>
            </w:r>
          </w:p>
        </w:tc>
        <w:tc>
          <w:tcPr>
            <w:tcW w:w="927" w:type="dxa"/>
          </w:tcPr>
          <w:p w14:paraId="04E07D80" w14:textId="77777777" w:rsidR="007E5D66" w:rsidRDefault="007E5D66" w:rsidP="007751FB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909" w:type="dxa"/>
          </w:tcPr>
          <w:p w14:paraId="333B5504" w14:textId="62FC9958" w:rsidR="007E5D66" w:rsidRDefault="007E5D66" w:rsidP="007751FB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 w:rsidR="001D7464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</w:tr>
      <w:tr w:rsidR="007E5D66" w14:paraId="72470F5B" w14:textId="77777777" w:rsidTr="003D30D1">
        <w:trPr>
          <w:trHeight w:val="402"/>
        </w:trPr>
        <w:tc>
          <w:tcPr>
            <w:tcW w:w="6952" w:type="dxa"/>
          </w:tcPr>
          <w:p w14:paraId="611E6A83" w14:textId="77777777" w:rsidR="007E5D66" w:rsidRDefault="007E5D66" w:rsidP="007751FB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onafid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E4C46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erceived vulnerability</w:t>
            </w:r>
          </w:p>
        </w:tc>
        <w:tc>
          <w:tcPr>
            <w:tcW w:w="927" w:type="dxa"/>
          </w:tcPr>
          <w:p w14:paraId="66E8FDA7" w14:textId="77777777" w:rsidR="007E5D66" w:rsidRDefault="007E5D66" w:rsidP="007751FB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927" w:type="dxa"/>
          </w:tcPr>
          <w:p w14:paraId="1357D63F" w14:textId="77777777" w:rsidR="007E5D66" w:rsidRDefault="007E5D66" w:rsidP="007751FB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909" w:type="dxa"/>
          </w:tcPr>
          <w:p w14:paraId="2BC2FBEA" w14:textId="65500C71" w:rsidR="007E5D66" w:rsidRDefault="007E5D66" w:rsidP="007751FB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 w:rsidR="001D7464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</w:tr>
      <w:tr w:rsidR="007E5D66" w14:paraId="79544866" w14:textId="77777777" w:rsidTr="003D30D1">
        <w:trPr>
          <w:trHeight w:val="402"/>
        </w:trPr>
        <w:tc>
          <w:tcPr>
            <w:tcW w:w="6952" w:type="dxa"/>
          </w:tcPr>
          <w:p w14:paraId="2B24FD9C" w14:textId="77777777" w:rsidR="007E5D66" w:rsidRDefault="007E5D66" w:rsidP="007751FB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ported experience </w:t>
            </w:r>
            <w:r w:rsidRPr="00215B62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otivation to adapt</w:t>
            </w:r>
          </w:p>
        </w:tc>
        <w:tc>
          <w:tcPr>
            <w:tcW w:w="927" w:type="dxa"/>
          </w:tcPr>
          <w:p w14:paraId="452224B6" w14:textId="26D03070" w:rsidR="007E5D66" w:rsidRDefault="007E5D66" w:rsidP="007751FB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</w:t>
            </w:r>
            <w:r w:rsidR="0062235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27" w:type="dxa"/>
          </w:tcPr>
          <w:p w14:paraId="49E72831" w14:textId="77777777" w:rsidR="007E5D66" w:rsidRDefault="007E5D66" w:rsidP="007751FB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909" w:type="dxa"/>
          </w:tcPr>
          <w:p w14:paraId="43FDC3FB" w14:textId="618EA483" w:rsidR="007E5D66" w:rsidRDefault="007E5D66" w:rsidP="007751FB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  <w:r w:rsidR="0062235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456E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E5D66" w14:paraId="751F4EC7" w14:textId="77777777" w:rsidTr="003D30D1">
        <w:trPr>
          <w:trHeight w:val="402"/>
        </w:trPr>
        <w:tc>
          <w:tcPr>
            <w:tcW w:w="6952" w:type="dxa"/>
          </w:tcPr>
          <w:p w14:paraId="316A778D" w14:textId="77777777" w:rsidR="007E5D66" w:rsidRDefault="007E5D66" w:rsidP="007751FB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ported damages </w:t>
            </w:r>
            <w:r w:rsidRPr="00215B62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otivation to adapt</w:t>
            </w:r>
          </w:p>
        </w:tc>
        <w:tc>
          <w:tcPr>
            <w:tcW w:w="927" w:type="dxa"/>
          </w:tcPr>
          <w:p w14:paraId="5C7937DC" w14:textId="04F6C12B" w:rsidR="007E5D66" w:rsidRDefault="007E5D66" w:rsidP="007751FB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62235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27" w:type="dxa"/>
          </w:tcPr>
          <w:p w14:paraId="3160D262" w14:textId="77777777" w:rsidR="007E5D66" w:rsidRDefault="007E5D66" w:rsidP="007751FB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909" w:type="dxa"/>
          </w:tcPr>
          <w:p w14:paraId="6A73BCCF" w14:textId="105AD14E" w:rsidR="007E5D66" w:rsidRDefault="007E5D66" w:rsidP="007751FB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 w:rsidR="0062235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A456E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7E5D66" w14:paraId="63751FD6" w14:textId="77777777" w:rsidTr="003D30D1">
        <w:trPr>
          <w:trHeight w:val="402"/>
        </w:trPr>
        <w:tc>
          <w:tcPr>
            <w:tcW w:w="6952" w:type="dxa"/>
          </w:tcPr>
          <w:p w14:paraId="4D1E129E" w14:textId="77777777" w:rsidR="007E5D66" w:rsidRDefault="007E5D66" w:rsidP="007751FB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sychological distance of climate change </w:t>
            </w:r>
            <w:r w:rsidRPr="00215B62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otivation to adapt</w:t>
            </w:r>
          </w:p>
        </w:tc>
        <w:tc>
          <w:tcPr>
            <w:tcW w:w="927" w:type="dxa"/>
          </w:tcPr>
          <w:p w14:paraId="15BD07A6" w14:textId="627222F6" w:rsidR="007E5D66" w:rsidRDefault="007E5D66" w:rsidP="007751FB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</w:t>
            </w:r>
            <w:r w:rsidR="0062235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456E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27" w:type="dxa"/>
          </w:tcPr>
          <w:p w14:paraId="0FDB3364" w14:textId="4A38AD99" w:rsidR="007E5D66" w:rsidRDefault="007E5D66" w:rsidP="007751FB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  <w:r w:rsidR="00A456E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09" w:type="dxa"/>
          </w:tcPr>
          <w:p w14:paraId="674F2CC3" w14:textId="782F9D48" w:rsidR="007E5D66" w:rsidRDefault="007E5D66" w:rsidP="007751FB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62235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456E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7E5D66" w14:paraId="53402DAA" w14:textId="77777777" w:rsidTr="003D30D1">
        <w:trPr>
          <w:trHeight w:val="402"/>
        </w:trPr>
        <w:tc>
          <w:tcPr>
            <w:tcW w:w="6952" w:type="dxa"/>
          </w:tcPr>
          <w:p w14:paraId="1F533D45" w14:textId="77777777" w:rsidR="007E5D66" w:rsidRDefault="007E5D66" w:rsidP="007751FB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Perceived self-capacity </w:t>
            </w:r>
            <w:r w:rsidRPr="00215B62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otivation to adapt</w:t>
            </w:r>
          </w:p>
        </w:tc>
        <w:tc>
          <w:tcPr>
            <w:tcW w:w="927" w:type="dxa"/>
          </w:tcPr>
          <w:p w14:paraId="57624274" w14:textId="77777777" w:rsidR="007E5D66" w:rsidRDefault="007E5D66" w:rsidP="007751FB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11</w:t>
            </w:r>
          </w:p>
        </w:tc>
        <w:tc>
          <w:tcPr>
            <w:tcW w:w="927" w:type="dxa"/>
          </w:tcPr>
          <w:p w14:paraId="6F9C336E" w14:textId="107BAC37" w:rsidR="007E5D66" w:rsidRDefault="007E5D66" w:rsidP="007751FB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  <w:r w:rsidR="0062235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09" w:type="dxa"/>
          </w:tcPr>
          <w:p w14:paraId="566DF440" w14:textId="77777777" w:rsidR="007E5D66" w:rsidRDefault="007E5D66" w:rsidP="007751FB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7E5D66" w14:paraId="6ED4189C" w14:textId="77777777" w:rsidTr="003D30D1">
        <w:trPr>
          <w:trHeight w:val="402"/>
        </w:trPr>
        <w:tc>
          <w:tcPr>
            <w:tcW w:w="6952" w:type="dxa"/>
          </w:tcPr>
          <w:p w14:paraId="6024BA9B" w14:textId="77777777" w:rsidR="007E5D66" w:rsidRDefault="007E5D66" w:rsidP="007751FB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erceived vulnerability </w:t>
            </w:r>
            <w:r w:rsidRPr="00215B62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otivation to adapt</w:t>
            </w:r>
          </w:p>
        </w:tc>
        <w:tc>
          <w:tcPr>
            <w:tcW w:w="927" w:type="dxa"/>
          </w:tcPr>
          <w:p w14:paraId="7C17C311" w14:textId="66F1B625" w:rsidR="007E5D66" w:rsidRDefault="007E5D66" w:rsidP="007751FB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 w:rsidR="00622356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927" w:type="dxa"/>
          </w:tcPr>
          <w:p w14:paraId="36A35F8F" w14:textId="734A0480" w:rsidR="007E5D66" w:rsidRDefault="007E5D66" w:rsidP="007751FB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62235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A456E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09" w:type="dxa"/>
          </w:tcPr>
          <w:p w14:paraId="3495B882" w14:textId="1937473B" w:rsidR="007E5D66" w:rsidRDefault="007E5D66" w:rsidP="007751FB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62235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E5D66" w14:paraId="09AF207E" w14:textId="77777777" w:rsidTr="003D30D1">
        <w:trPr>
          <w:trHeight w:val="402"/>
        </w:trPr>
        <w:tc>
          <w:tcPr>
            <w:tcW w:w="6952" w:type="dxa"/>
          </w:tcPr>
          <w:p w14:paraId="59C0FA27" w14:textId="77777777" w:rsidR="007E5D66" w:rsidRDefault="007E5D66" w:rsidP="007751FB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ge </w:t>
            </w:r>
            <w:r w:rsidRPr="007E5F1B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otivation to adapt</w:t>
            </w:r>
          </w:p>
        </w:tc>
        <w:tc>
          <w:tcPr>
            <w:tcW w:w="927" w:type="dxa"/>
          </w:tcPr>
          <w:p w14:paraId="5B499025" w14:textId="77777777" w:rsidR="007E5D66" w:rsidRDefault="007E5D66" w:rsidP="007751FB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0</w:t>
            </w:r>
          </w:p>
        </w:tc>
        <w:tc>
          <w:tcPr>
            <w:tcW w:w="927" w:type="dxa"/>
          </w:tcPr>
          <w:p w14:paraId="302BBD73" w14:textId="77777777" w:rsidR="007E5D66" w:rsidRDefault="007E5D66" w:rsidP="007751FB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909" w:type="dxa"/>
          </w:tcPr>
          <w:p w14:paraId="190FAEBC" w14:textId="21EF4335" w:rsidR="007E5D66" w:rsidRDefault="007E5D66" w:rsidP="007751FB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  <w:r w:rsidR="00A456E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E5D66" w14:paraId="6C23E4EE" w14:textId="77777777" w:rsidTr="003D30D1">
        <w:trPr>
          <w:trHeight w:val="402"/>
        </w:trPr>
        <w:tc>
          <w:tcPr>
            <w:tcW w:w="6952" w:type="dxa"/>
          </w:tcPr>
          <w:p w14:paraId="1E7E2C1C" w14:textId="77777777" w:rsidR="007E5D66" w:rsidRDefault="007E5D66" w:rsidP="007751FB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arm size </w:t>
            </w:r>
            <w:r w:rsidRPr="004E4C46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otivation to adapt</w:t>
            </w:r>
          </w:p>
        </w:tc>
        <w:tc>
          <w:tcPr>
            <w:tcW w:w="927" w:type="dxa"/>
          </w:tcPr>
          <w:p w14:paraId="696EF9B3" w14:textId="77777777" w:rsidR="007E5D66" w:rsidRDefault="007E5D66" w:rsidP="007751FB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0</w:t>
            </w:r>
          </w:p>
        </w:tc>
        <w:tc>
          <w:tcPr>
            <w:tcW w:w="927" w:type="dxa"/>
          </w:tcPr>
          <w:p w14:paraId="616E2576" w14:textId="77777777" w:rsidR="007E5D66" w:rsidRDefault="007E5D66" w:rsidP="007751FB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909" w:type="dxa"/>
          </w:tcPr>
          <w:p w14:paraId="59A00D1D" w14:textId="7083A73D" w:rsidR="007E5D66" w:rsidRDefault="007E5D66" w:rsidP="007751FB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 w:rsidR="00622356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</w:tr>
      <w:tr w:rsidR="007E5D66" w14:paraId="645CE2ED" w14:textId="77777777" w:rsidTr="003D30D1">
        <w:trPr>
          <w:trHeight w:val="402"/>
        </w:trPr>
        <w:tc>
          <w:tcPr>
            <w:tcW w:w="6952" w:type="dxa"/>
          </w:tcPr>
          <w:p w14:paraId="38125EAB" w14:textId="77777777" w:rsidR="007E5D66" w:rsidRDefault="007E5D66" w:rsidP="007751FB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ender </w:t>
            </w:r>
            <w:r w:rsidRPr="004E4C46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otivation to adapt</w:t>
            </w:r>
          </w:p>
        </w:tc>
        <w:tc>
          <w:tcPr>
            <w:tcW w:w="927" w:type="dxa"/>
          </w:tcPr>
          <w:p w14:paraId="33C6A8A7" w14:textId="77777777" w:rsidR="007E5D66" w:rsidRDefault="007E5D66" w:rsidP="007751FB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0</w:t>
            </w:r>
          </w:p>
        </w:tc>
        <w:tc>
          <w:tcPr>
            <w:tcW w:w="927" w:type="dxa"/>
          </w:tcPr>
          <w:p w14:paraId="6740E309" w14:textId="77777777" w:rsidR="007E5D66" w:rsidRDefault="007E5D66" w:rsidP="007751FB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909" w:type="dxa"/>
          </w:tcPr>
          <w:p w14:paraId="3F52BE57" w14:textId="487E24AA" w:rsidR="007E5D66" w:rsidRDefault="007E5D66" w:rsidP="007751FB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 w:rsidR="0062235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A456E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E5D66" w14:paraId="058B0EB0" w14:textId="77777777" w:rsidTr="003D30D1">
        <w:trPr>
          <w:trHeight w:val="402"/>
        </w:trPr>
        <w:tc>
          <w:tcPr>
            <w:tcW w:w="6952" w:type="dxa"/>
          </w:tcPr>
          <w:p w14:paraId="5A7A7756" w14:textId="77777777" w:rsidR="007E5D66" w:rsidRDefault="007E5D66" w:rsidP="007751FB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ducation </w:t>
            </w:r>
            <w:r w:rsidRPr="004E4C46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otivation to adapt</w:t>
            </w:r>
          </w:p>
        </w:tc>
        <w:tc>
          <w:tcPr>
            <w:tcW w:w="927" w:type="dxa"/>
          </w:tcPr>
          <w:p w14:paraId="274104E5" w14:textId="77777777" w:rsidR="007E5D66" w:rsidRDefault="007E5D66" w:rsidP="007751FB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0</w:t>
            </w:r>
          </w:p>
        </w:tc>
        <w:tc>
          <w:tcPr>
            <w:tcW w:w="927" w:type="dxa"/>
          </w:tcPr>
          <w:p w14:paraId="04659931" w14:textId="77777777" w:rsidR="007E5D66" w:rsidRDefault="007E5D66" w:rsidP="007751FB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909" w:type="dxa"/>
          </w:tcPr>
          <w:p w14:paraId="48B291AA" w14:textId="1BD9A6F9" w:rsidR="007E5D66" w:rsidRDefault="007E5D66" w:rsidP="007751FB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622356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</w:tr>
      <w:tr w:rsidR="007E5D66" w14:paraId="7F93010E" w14:textId="77777777" w:rsidTr="003D30D1">
        <w:trPr>
          <w:trHeight w:val="402"/>
        </w:trPr>
        <w:tc>
          <w:tcPr>
            <w:tcW w:w="6952" w:type="dxa"/>
          </w:tcPr>
          <w:p w14:paraId="42BF26F1" w14:textId="77777777" w:rsidR="007E5D66" w:rsidRDefault="007E5D66" w:rsidP="007751FB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ousehold income </w:t>
            </w:r>
            <w:r w:rsidRPr="004E4C46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otivation to adapt</w:t>
            </w:r>
          </w:p>
        </w:tc>
        <w:tc>
          <w:tcPr>
            <w:tcW w:w="927" w:type="dxa"/>
          </w:tcPr>
          <w:p w14:paraId="3A45BD73" w14:textId="77777777" w:rsidR="007E5D66" w:rsidRDefault="007E5D66" w:rsidP="007751FB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0</w:t>
            </w:r>
          </w:p>
        </w:tc>
        <w:tc>
          <w:tcPr>
            <w:tcW w:w="927" w:type="dxa"/>
          </w:tcPr>
          <w:p w14:paraId="2081ACB6" w14:textId="77777777" w:rsidR="007E5D66" w:rsidRDefault="007E5D66" w:rsidP="007751FB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909" w:type="dxa"/>
          </w:tcPr>
          <w:p w14:paraId="29CB83FB" w14:textId="122DD12B" w:rsidR="007E5D66" w:rsidRDefault="007E5D66" w:rsidP="007751FB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 w:rsidR="0062235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A456E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7E5D66" w14:paraId="1B1171F3" w14:textId="77777777" w:rsidTr="003D30D1">
        <w:trPr>
          <w:trHeight w:val="402"/>
        </w:trPr>
        <w:tc>
          <w:tcPr>
            <w:tcW w:w="6952" w:type="dxa"/>
          </w:tcPr>
          <w:p w14:paraId="459C843A" w14:textId="77777777" w:rsidR="007E5D66" w:rsidRDefault="007E5D66" w:rsidP="007751FB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onafid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E4C46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otivation to adapt</w:t>
            </w:r>
          </w:p>
        </w:tc>
        <w:tc>
          <w:tcPr>
            <w:tcW w:w="927" w:type="dxa"/>
          </w:tcPr>
          <w:p w14:paraId="20896E94" w14:textId="77777777" w:rsidR="007E5D66" w:rsidRDefault="007E5D66" w:rsidP="007751FB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927" w:type="dxa"/>
          </w:tcPr>
          <w:p w14:paraId="5363DE82" w14:textId="77777777" w:rsidR="007E5D66" w:rsidRDefault="007E5D66" w:rsidP="007751FB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909" w:type="dxa"/>
          </w:tcPr>
          <w:p w14:paraId="395C0AA7" w14:textId="51A390ED" w:rsidR="007E5D66" w:rsidRDefault="007E5D66" w:rsidP="007751FB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 w:rsidR="0062235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A456E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622356" w14:paraId="2797059D" w14:textId="77777777" w:rsidTr="003D30D1">
        <w:trPr>
          <w:trHeight w:val="402"/>
        </w:trPr>
        <w:tc>
          <w:tcPr>
            <w:tcW w:w="6952" w:type="dxa"/>
          </w:tcPr>
          <w:p w14:paraId="047C3C1A" w14:textId="5C2B1F18" w:rsidR="00622356" w:rsidRDefault="00622356" w:rsidP="0062235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ported experience </w:t>
            </w:r>
            <w:r w:rsidRPr="00215B62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54D00">
              <w:rPr>
                <w:rFonts w:ascii="Times New Roman" w:hAnsi="Times New Roman" w:cs="Times New Roman"/>
                <w:sz w:val="24"/>
                <w:szCs w:val="24"/>
              </w:rPr>
              <w:t>Actual adoption of agricultural practices and management strategies</w:t>
            </w:r>
          </w:p>
        </w:tc>
        <w:tc>
          <w:tcPr>
            <w:tcW w:w="927" w:type="dxa"/>
          </w:tcPr>
          <w:p w14:paraId="2D1A5F87" w14:textId="2FFE8D73" w:rsidR="00622356" w:rsidRDefault="003D30D1" w:rsidP="00622356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927" w:type="dxa"/>
          </w:tcPr>
          <w:p w14:paraId="67CF8CB7" w14:textId="72CCBE93" w:rsidR="00622356" w:rsidRDefault="003D30D1" w:rsidP="00622356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909" w:type="dxa"/>
          </w:tcPr>
          <w:p w14:paraId="20563E0C" w14:textId="7F341E52" w:rsidR="00622356" w:rsidRDefault="003D30D1" w:rsidP="00622356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 w:rsidR="00A628CD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</w:tr>
      <w:tr w:rsidR="00622356" w14:paraId="0971D8BF" w14:textId="77777777" w:rsidTr="003D30D1">
        <w:trPr>
          <w:trHeight w:val="402"/>
        </w:trPr>
        <w:tc>
          <w:tcPr>
            <w:tcW w:w="6952" w:type="dxa"/>
          </w:tcPr>
          <w:p w14:paraId="60B6BB67" w14:textId="388640F0" w:rsidR="00622356" w:rsidRDefault="00622356" w:rsidP="0062235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ported damages </w:t>
            </w:r>
            <w:r w:rsidRPr="00215B62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54D00">
              <w:rPr>
                <w:rFonts w:ascii="Times New Roman" w:hAnsi="Times New Roman" w:cs="Times New Roman"/>
                <w:sz w:val="24"/>
                <w:szCs w:val="24"/>
              </w:rPr>
              <w:t>Actual adoption of agricultural practices and management strategies</w:t>
            </w:r>
          </w:p>
        </w:tc>
        <w:tc>
          <w:tcPr>
            <w:tcW w:w="927" w:type="dxa"/>
          </w:tcPr>
          <w:p w14:paraId="5D4039AE" w14:textId="7A40E7F9" w:rsidR="00622356" w:rsidRDefault="003D30D1" w:rsidP="00622356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0</w:t>
            </w:r>
          </w:p>
        </w:tc>
        <w:tc>
          <w:tcPr>
            <w:tcW w:w="927" w:type="dxa"/>
          </w:tcPr>
          <w:p w14:paraId="03F1AB32" w14:textId="3DCC54E4" w:rsidR="00622356" w:rsidRDefault="003D30D1" w:rsidP="00622356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909" w:type="dxa"/>
          </w:tcPr>
          <w:p w14:paraId="69414E9D" w14:textId="1282B3E0" w:rsidR="00622356" w:rsidRDefault="003D30D1" w:rsidP="00622356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  <w:r w:rsidR="00A628C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22356" w14:paraId="7E036716" w14:textId="77777777" w:rsidTr="003D30D1">
        <w:trPr>
          <w:trHeight w:val="402"/>
        </w:trPr>
        <w:tc>
          <w:tcPr>
            <w:tcW w:w="6952" w:type="dxa"/>
          </w:tcPr>
          <w:p w14:paraId="0D034DFC" w14:textId="779520F0" w:rsidR="00622356" w:rsidRDefault="00622356" w:rsidP="0062235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sychological distance of climate change </w:t>
            </w:r>
            <w:r w:rsidRPr="00215B62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54D00">
              <w:rPr>
                <w:rFonts w:ascii="Times New Roman" w:hAnsi="Times New Roman" w:cs="Times New Roman"/>
                <w:sz w:val="24"/>
                <w:szCs w:val="24"/>
              </w:rPr>
              <w:t>Actual adoption of agricultural practices and management strategies</w:t>
            </w:r>
          </w:p>
        </w:tc>
        <w:tc>
          <w:tcPr>
            <w:tcW w:w="927" w:type="dxa"/>
          </w:tcPr>
          <w:p w14:paraId="52D37A23" w14:textId="3EF5CFB8" w:rsidR="00622356" w:rsidRDefault="003D30D1" w:rsidP="00622356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  <w:r w:rsidR="00A628C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27" w:type="dxa"/>
          </w:tcPr>
          <w:p w14:paraId="16017665" w14:textId="26624C3B" w:rsidR="00622356" w:rsidRDefault="003D30D1" w:rsidP="00622356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  <w:r w:rsidR="00A628C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09" w:type="dxa"/>
          </w:tcPr>
          <w:p w14:paraId="5127C6D3" w14:textId="7FCEEFB0" w:rsidR="00622356" w:rsidRDefault="003D30D1" w:rsidP="00622356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628C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A628CD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</w:tr>
      <w:tr w:rsidR="00622356" w14:paraId="4A2AC538" w14:textId="77777777" w:rsidTr="003D30D1">
        <w:trPr>
          <w:trHeight w:val="402"/>
        </w:trPr>
        <w:tc>
          <w:tcPr>
            <w:tcW w:w="6952" w:type="dxa"/>
          </w:tcPr>
          <w:p w14:paraId="77351762" w14:textId="1D7966C0" w:rsidR="00622356" w:rsidRDefault="00622356" w:rsidP="0062235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erceived self-capacity </w:t>
            </w:r>
            <w:r w:rsidRPr="00215B62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54D00">
              <w:rPr>
                <w:rFonts w:ascii="Times New Roman" w:hAnsi="Times New Roman" w:cs="Times New Roman"/>
                <w:sz w:val="24"/>
                <w:szCs w:val="24"/>
              </w:rPr>
              <w:t>Actual adoption of agricultural practices and management strategies</w:t>
            </w:r>
          </w:p>
        </w:tc>
        <w:tc>
          <w:tcPr>
            <w:tcW w:w="927" w:type="dxa"/>
          </w:tcPr>
          <w:p w14:paraId="4ACEFA65" w14:textId="4F46F58F" w:rsidR="00622356" w:rsidRDefault="003D30D1" w:rsidP="00622356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3</w:t>
            </w:r>
            <w:r w:rsidR="00A628C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27" w:type="dxa"/>
          </w:tcPr>
          <w:p w14:paraId="0168CED6" w14:textId="0488B393" w:rsidR="00622356" w:rsidRDefault="003D30D1" w:rsidP="00622356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  <w:r w:rsidR="00A628C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09" w:type="dxa"/>
          </w:tcPr>
          <w:p w14:paraId="2CD38890" w14:textId="20EB5956" w:rsidR="00622356" w:rsidRDefault="003D30D1" w:rsidP="00622356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 w:rsidR="00A628CD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</w:tr>
      <w:tr w:rsidR="00622356" w14:paraId="623E7DC8" w14:textId="77777777" w:rsidTr="003D30D1">
        <w:trPr>
          <w:trHeight w:val="402"/>
        </w:trPr>
        <w:tc>
          <w:tcPr>
            <w:tcW w:w="6952" w:type="dxa"/>
          </w:tcPr>
          <w:p w14:paraId="3F4EC54B" w14:textId="01175E19" w:rsidR="00622356" w:rsidRDefault="00622356" w:rsidP="0062235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erceived vulnerability </w:t>
            </w:r>
            <w:r w:rsidRPr="00215B62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54D00">
              <w:rPr>
                <w:rFonts w:ascii="Times New Roman" w:hAnsi="Times New Roman" w:cs="Times New Roman"/>
                <w:sz w:val="24"/>
                <w:szCs w:val="24"/>
              </w:rPr>
              <w:t>Actual adoption of agricultural practices and management strategies</w:t>
            </w:r>
          </w:p>
        </w:tc>
        <w:tc>
          <w:tcPr>
            <w:tcW w:w="927" w:type="dxa"/>
          </w:tcPr>
          <w:p w14:paraId="4BF3B19A" w14:textId="75EB3AAD" w:rsidR="00622356" w:rsidRDefault="003D30D1" w:rsidP="00622356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</w:t>
            </w:r>
            <w:r w:rsidR="00A628CD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927" w:type="dxa"/>
          </w:tcPr>
          <w:p w14:paraId="5EF1353D" w14:textId="6DAD2AEF" w:rsidR="00622356" w:rsidRDefault="003D30D1" w:rsidP="00622356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  <w:r w:rsidR="00A628C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09" w:type="dxa"/>
          </w:tcPr>
          <w:p w14:paraId="66944C42" w14:textId="08A4D5C1" w:rsidR="00622356" w:rsidRDefault="003D30D1" w:rsidP="00622356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 w:rsidR="00A628CD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</w:tr>
      <w:tr w:rsidR="003D30D1" w14:paraId="5B592B88" w14:textId="77777777" w:rsidTr="003D30D1">
        <w:trPr>
          <w:trHeight w:val="402"/>
        </w:trPr>
        <w:tc>
          <w:tcPr>
            <w:tcW w:w="6952" w:type="dxa"/>
          </w:tcPr>
          <w:p w14:paraId="55815642" w14:textId="1EB81845" w:rsidR="003D30D1" w:rsidRDefault="003D30D1" w:rsidP="0062235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otivation to adapt </w:t>
            </w:r>
            <w:r w:rsidRPr="003D30D1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54D00">
              <w:rPr>
                <w:rFonts w:ascii="Times New Roman" w:hAnsi="Times New Roman" w:cs="Times New Roman"/>
                <w:sz w:val="24"/>
                <w:szCs w:val="24"/>
              </w:rPr>
              <w:t>Actual adoption of agricultural practices and management strategies</w:t>
            </w:r>
          </w:p>
        </w:tc>
        <w:tc>
          <w:tcPr>
            <w:tcW w:w="927" w:type="dxa"/>
          </w:tcPr>
          <w:p w14:paraId="5DD71836" w14:textId="1A8DEF6A" w:rsidR="003D30D1" w:rsidRDefault="003D30D1" w:rsidP="00622356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</w:t>
            </w:r>
            <w:r w:rsidR="00A628CD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927" w:type="dxa"/>
          </w:tcPr>
          <w:p w14:paraId="1FC8C196" w14:textId="25D5C5E3" w:rsidR="003D30D1" w:rsidRDefault="003D30D1" w:rsidP="00622356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456E7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="00A628C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09" w:type="dxa"/>
          </w:tcPr>
          <w:p w14:paraId="73B75588" w14:textId="7938B775" w:rsidR="003D30D1" w:rsidRDefault="00A456E7" w:rsidP="00622356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D30D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A628CD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622356" w14:paraId="0CEC5714" w14:textId="77777777" w:rsidTr="003D30D1">
        <w:trPr>
          <w:trHeight w:val="402"/>
        </w:trPr>
        <w:tc>
          <w:tcPr>
            <w:tcW w:w="6952" w:type="dxa"/>
          </w:tcPr>
          <w:p w14:paraId="77D60AA8" w14:textId="5301E955" w:rsidR="00622356" w:rsidRDefault="00622356" w:rsidP="0062235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ge </w:t>
            </w:r>
            <w:r w:rsidRPr="007E5F1B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54D00">
              <w:rPr>
                <w:rFonts w:ascii="Times New Roman" w:hAnsi="Times New Roman" w:cs="Times New Roman"/>
                <w:sz w:val="24"/>
                <w:szCs w:val="24"/>
              </w:rPr>
              <w:t>Actual adoption of agricultural practices and management strategies</w:t>
            </w:r>
          </w:p>
        </w:tc>
        <w:tc>
          <w:tcPr>
            <w:tcW w:w="927" w:type="dxa"/>
          </w:tcPr>
          <w:p w14:paraId="6963C7AA" w14:textId="78940DDB" w:rsidR="00622356" w:rsidRDefault="003D30D1" w:rsidP="00622356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927" w:type="dxa"/>
          </w:tcPr>
          <w:p w14:paraId="33EFAFAE" w14:textId="7341202A" w:rsidR="00622356" w:rsidRDefault="003D30D1" w:rsidP="00622356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909" w:type="dxa"/>
          </w:tcPr>
          <w:p w14:paraId="0D3387C5" w14:textId="19ACC85E" w:rsidR="00622356" w:rsidRDefault="003D30D1" w:rsidP="00622356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 w:rsidR="00A628CD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</w:tr>
      <w:tr w:rsidR="00622356" w14:paraId="4E877FAE" w14:textId="77777777" w:rsidTr="003D30D1">
        <w:trPr>
          <w:trHeight w:val="402"/>
        </w:trPr>
        <w:tc>
          <w:tcPr>
            <w:tcW w:w="6952" w:type="dxa"/>
          </w:tcPr>
          <w:p w14:paraId="437EF198" w14:textId="2EC6764A" w:rsidR="00622356" w:rsidRDefault="00622356" w:rsidP="0062235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Gender </w:t>
            </w:r>
            <w:r w:rsidRPr="004E4C46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54D00">
              <w:rPr>
                <w:rFonts w:ascii="Times New Roman" w:hAnsi="Times New Roman" w:cs="Times New Roman"/>
                <w:sz w:val="24"/>
                <w:szCs w:val="24"/>
              </w:rPr>
              <w:t>Actual adoption of agricultural practices and management strategies</w:t>
            </w:r>
          </w:p>
        </w:tc>
        <w:tc>
          <w:tcPr>
            <w:tcW w:w="927" w:type="dxa"/>
          </w:tcPr>
          <w:p w14:paraId="78072477" w14:textId="730F5DA2" w:rsidR="00622356" w:rsidRDefault="003D30D1" w:rsidP="00622356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927" w:type="dxa"/>
          </w:tcPr>
          <w:p w14:paraId="450ED7AD" w14:textId="3BBE1E46" w:rsidR="00622356" w:rsidRDefault="003D30D1" w:rsidP="00622356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909" w:type="dxa"/>
          </w:tcPr>
          <w:p w14:paraId="6574D7CB" w14:textId="27589696" w:rsidR="00622356" w:rsidRDefault="003D30D1" w:rsidP="00622356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 w:rsidR="00A628CD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</w:tr>
      <w:tr w:rsidR="00622356" w14:paraId="0CBAEB1D" w14:textId="77777777" w:rsidTr="003D30D1">
        <w:trPr>
          <w:trHeight w:val="402"/>
        </w:trPr>
        <w:tc>
          <w:tcPr>
            <w:tcW w:w="6952" w:type="dxa"/>
          </w:tcPr>
          <w:p w14:paraId="42FE226C" w14:textId="47C1F405" w:rsidR="00622356" w:rsidRDefault="00622356" w:rsidP="0062235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ducation </w:t>
            </w:r>
            <w:r w:rsidRPr="004E4C46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54D00">
              <w:rPr>
                <w:rFonts w:ascii="Times New Roman" w:hAnsi="Times New Roman" w:cs="Times New Roman"/>
                <w:sz w:val="24"/>
                <w:szCs w:val="24"/>
              </w:rPr>
              <w:t>Actual adoption of agricultural practices and management strategies</w:t>
            </w:r>
          </w:p>
        </w:tc>
        <w:tc>
          <w:tcPr>
            <w:tcW w:w="927" w:type="dxa"/>
          </w:tcPr>
          <w:p w14:paraId="2A7B55AA" w14:textId="77197A83" w:rsidR="00622356" w:rsidRDefault="003D30D1" w:rsidP="00622356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927" w:type="dxa"/>
          </w:tcPr>
          <w:p w14:paraId="58922FBA" w14:textId="5D05DA2C" w:rsidR="00622356" w:rsidRDefault="003D30D1" w:rsidP="00622356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909" w:type="dxa"/>
          </w:tcPr>
          <w:p w14:paraId="7B3DCBA8" w14:textId="430F82EC" w:rsidR="00622356" w:rsidRDefault="003D30D1" w:rsidP="00622356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76</w:t>
            </w:r>
          </w:p>
        </w:tc>
      </w:tr>
      <w:tr w:rsidR="00622356" w14:paraId="0614CC04" w14:textId="77777777" w:rsidTr="003D30D1">
        <w:trPr>
          <w:trHeight w:val="402"/>
        </w:trPr>
        <w:tc>
          <w:tcPr>
            <w:tcW w:w="6952" w:type="dxa"/>
          </w:tcPr>
          <w:p w14:paraId="2597F7F0" w14:textId="07926F35" w:rsidR="00622356" w:rsidRDefault="00622356" w:rsidP="0062235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ousehold income </w:t>
            </w:r>
            <w:r w:rsidRPr="004E4C46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54D00">
              <w:rPr>
                <w:rFonts w:ascii="Times New Roman" w:hAnsi="Times New Roman" w:cs="Times New Roman"/>
                <w:sz w:val="24"/>
                <w:szCs w:val="24"/>
              </w:rPr>
              <w:t>Actual adoption of agricultural practices and management strategies</w:t>
            </w:r>
          </w:p>
        </w:tc>
        <w:tc>
          <w:tcPr>
            <w:tcW w:w="927" w:type="dxa"/>
          </w:tcPr>
          <w:p w14:paraId="520F7300" w14:textId="45758575" w:rsidR="00622356" w:rsidRDefault="003D30D1" w:rsidP="00622356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927" w:type="dxa"/>
          </w:tcPr>
          <w:p w14:paraId="35BBA569" w14:textId="0B7B3A48" w:rsidR="00622356" w:rsidRDefault="003D30D1" w:rsidP="00622356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909" w:type="dxa"/>
          </w:tcPr>
          <w:p w14:paraId="7AC581E3" w14:textId="0276B162" w:rsidR="00622356" w:rsidRDefault="003D30D1" w:rsidP="00622356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 w:rsidR="00A628CD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</w:tr>
      <w:tr w:rsidR="00622356" w14:paraId="7549E98D" w14:textId="77777777" w:rsidTr="003D30D1">
        <w:trPr>
          <w:trHeight w:val="402"/>
        </w:trPr>
        <w:tc>
          <w:tcPr>
            <w:tcW w:w="6952" w:type="dxa"/>
          </w:tcPr>
          <w:p w14:paraId="5B6E9B1E" w14:textId="622E841F" w:rsidR="00622356" w:rsidRDefault="00622356" w:rsidP="0062235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onafid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E4C46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54D00">
              <w:rPr>
                <w:rFonts w:ascii="Times New Roman" w:hAnsi="Times New Roman" w:cs="Times New Roman"/>
                <w:sz w:val="24"/>
                <w:szCs w:val="24"/>
              </w:rPr>
              <w:t>Actual adoption of agricultural practices and management strategies</w:t>
            </w:r>
          </w:p>
        </w:tc>
        <w:tc>
          <w:tcPr>
            <w:tcW w:w="927" w:type="dxa"/>
          </w:tcPr>
          <w:p w14:paraId="3D41BF1E" w14:textId="3220C77C" w:rsidR="00622356" w:rsidRDefault="003D30D1" w:rsidP="00622356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0</w:t>
            </w:r>
          </w:p>
        </w:tc>
        <w:tc>
          <w:tcPr>
            <w:tcW w:w="927" w:type="dxa"/>
          </w:tcPr>
          <w:p w14:paraId="1E4DA6FC" w14:textId="070F1445" w:rsidR="00622356" w:rsidRDefault="003D30D1" w:rsidP="00622356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909" w:type="dxa"/>
          </w:tcPr>
          <w:p w14:paraId="240BD728" w14:textId="2B07B27C" w:rsidR="00622356" w:rsidRDefault="003D30D1" w:rsidP="00622356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 w:rsidR="00A628CD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</w:tr>
    </w:tbl>
    <w:p w14:paraId="209DF24F" w14:textId="5A566246" w:rsidR="001A14BC" w:rsidRPr="003D30D1" w:rsidRDefault="003D30D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ote: The structural pathway between farm size and </w:t>
      </w:r>
      <w:r w:rsidR="00A628CD">
        <w:rPr>
          <w:rFonts w:ascii="Times New Roman" w:hAnsi="Times New Roman" w:cs="Times New Roman"/>
          <w:sz w:val="24"/>
          <w:szCs w:val="24"/>
        </w:rPr>
        <w:t>a</w:t>
      </w:r>
      <w:r w:rsidR="00A628CD" w:rsidRPr="00A628CD">
        <w:rPr>
          <w:rFonts w:ascii="Times New Roman" w:hAnsi="Times New Roman" w:cs="Times New Roman"/>
          <w:sz w:val="24"/>
          <w:szCs w:val="24"/>
        </w:rPr>
        <w:t>ctual adoption of agricultural practices and management strategies</w:t>
      </w:r>
      <w:r w:rsidR="00A628CD" w:rsidRPr="00A628C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was constrained by the model. Thus, it is not shown in the table. </w:t>
      </w:r>
    </w:p>
    <w:sectPr w:rsidR="001A14BC" w:rsidRPr="003D30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5D66"/>
    <w:rsid w:val="00102D47"/>
    <w:rsid w:val="00154D00"/>
    <w:rsid w:val="001A14BC"/>
    <w:rsid w:val="001D7464"/>
    <w:rsid w:val="003D30D1"/>
    <w:rsid w:val="005C4331"/>
    <w:rsid w:val="00622356"/>
    <w:rsid w:val="007203F8"/>
    <w:rsid w:val="007E5D66"/>
    <w:rsid w:val="00A456E7"/>
    <w:rsid w:val="00A628CD"/>
    <w:rsid w:val="00C819C5"/>
    <w:rsid w:val="00E93A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D04C63"/>
  <w15:chartTrackingRefBased/>
  <w15:docId w15:val="{D682655B-0626-49AA-9161-AC35C71631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5D6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E5D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8</TotalTime>
  <Pages>4</Pages>
  <Words>673</Words>
  <Characters>3838</Characters>
  <Application>Microsoft Office Word</Application>
  <DocSecurity>0</DocSecurity>
  <Lines>31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 Alexis Rodríguez-Cruz</dc:creator>
  <cp:keywords/>
  <dc:description/>
  <cp:lastModifiedBy>Luis Rodriguez-Cruz</cp:lastModifiedBy>
  <cp:revision>8</cp:revision>
  <dcterms:created xsi:type="dcterms:W3CDTF">2020-06-15T22:38:00Z</dcterms:created>
  <dcterms:modified xsi:type="dcterms:W3CDTF">2020-12-02T00:45:00Z</dcterms:modified>
</cp:coreProperties>
</file>